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8014B" w14:textId="0C39394B" w:rsidR="00474F28" w:rsidRPr="00A45A24" w:rsidRDefault="00474F28" w:rsidP="00474F28">
      <w:pPr>
        <w:spacing w:line="480" w:lineRule="auto"/>
        <w:jc w:val="both"/>
        <w:rPr>
          <w:b/>
          <w:sz w:val="24"/>
          <w:szCs w:val="24"/>
          <w:lang w:val="en-US"/>
        </w:rPr>
      </w:pPr>
      <w:bookmarkStart w:id="0" w:name="_Hlk186988243"/>
      <w:r w:rsidRPr="00A45A24">
        <w:rPr>
          <w:b/>
          <w:sz w:val="24"/>
          <w:szCs w:val="24"/>
          <w:lang w:val="en-US"/>
        </w:rPr>
        <w:t>Legends to supplementary figures</w:t>
      </w:r>
    </w:p>
    <w:p w14:paraId="0D9CA4D3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>Supplementary Fig. 1</w:t>
      </w:r>
      <w:r w:rsidRPr="00A45A24">
        <w:rPr>
          <w:sz w:val="24"/>
          <w:szCs w:val="24"/>
          <w:lang w:val="en-US"/>
        </w:rPr>
        <w:t xml:space="preserve"> Funnel plot for the comparison of circulating FGF-21 between patients with NAFLD and controls (all studies)</w:t>
      </w:r>
    </w:p>
    <w:p w14:paraId="4D6BFC02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</w:p>
    <w:p w14:paraId="42AFABE6" w14:textId="77777777" w:rsidR="00474F28" w:rsidRPr="00A45A24" w:rsidRDefault="00474F28" w:rsidP="00474F28">
      <w:pPr>
        <w:spacing w:line="480" w:lineRule="auto"/>
        <w:jc w:val="both"/>
        <w:rPr>
          <w:rFonts w:hAnsi="Calibri"/>
          <w:color w:val="000000" w:themeColor="text1"/>
          <w:kern w:val="24"/>
          <w:sz w:val="24"/>
          <w:szCs w:val="24"/>
          <w:lang w:val="en-US"/>
        </w:rPr>
      </w:pPr>
      <w:r w:rsidRPr="00A45A24"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  <w:t xml:space="preserve">Supplementary Fig. 2: </w:t>
      </w:r>
      <w:r w:rsidRPr="00A45A24">
        <w:rPr>
          <w:rFonts w:hAnsi="Calibri"/>
          <w:color w:val="000000" w:themeColor="text1"/>
          <w:kern w:val="24"/>
          <w:sz w:val="24"/>
          <w:szCs w:val="24"/>
          <w:lang w:val="en-US"/>
        </w:rPr>
        <w:t xml:space="preserve">Forest and funnel plots </w:t>
      </w:r>
      <w:r w:rsidRPr="00A45A24">
        <w:rPr>
          <w:sz w:val="24"/>
          <w:szCs w:val="24"/>
          <w:lang w:val="en-US"/>
        </w:rPr>
        <w:t>of</w:t>
      </w:r>
      <w:r w:rsidRPr="00A45A24">
        <w:rPr>
          <w:rFonts w:hAnsi="Calibri"/>
          <w:color w:val="000000" w:themeColor="text1"/>
          <w:kern w:val="24"/>
          <w:sz w:val="24"/>
          <w:szCs w:val="24"/>
          <w:lang w:val="en-US"/>
        </w:rPr>
        <w:t xml:space="preserve"> subgroup analyses.</w:t>
      </w:r>
    </w:p>
    <w:p w14:paraId="686261DB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a </w:t>
      </w:r>
      <w:r w:rsidRPr="00A45A24">
        <w:rPr>
          <w:sz w:val="24"/>
          <w:szCs w:val="24"/>
          <w:lang w:val="en-US"/>
        </w:rPr>
        <w:t>Forest plot for the comparison of circulating FGF-21 between patients with hepatic steatosis (NAFL) and controls</w:t>
      </w:r>
    </w:p>
    <w:p w14:paraId="2150FD74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b </w:t>
      </w:r>
      <w:r w:rsidRPr="00A45A24">
        <w:rPr>
          <w:sz w:val="24"/>
          <w:szCs w:val="24"/>
          <w:lang w:val="en-US"/>
        </w:rPr>
        <w:t>Funnel plot for the comparison of circulating FGF-21 between patients with hepatic steatosis (NAFL) and controls</w:t>
      </w:r>
    </w:p>
    <w:p w14:paraId="3B181E63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>Supplementary Fig. 2c</w:t>
      </w:r>
      <w:r w:rsidRPr="00A45A24">
        <w:rPr>
          <w:sz w:val="24"/>
          <w:szCs w:val="24"/>
          <w:lang w:val="en-US"/>
        </w:rPr>
        <w:t xml:space="preserve"> Forest plot for the comparison of circulating FGF-21 between patients with NASH and controls</w:t>
      </w:r>
    </w:p>
    <w:p w14:paraId="27528E3D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d </w:t>
      </w:r>
      <w:r w:rsidRPr="00A45A24">
        <w:rPr>
          <w:sz w:val="24"/>
          <w:szCs w:val="24"/>
          <w:lang w:val="en-US"/>
        </w:rPr>
        <w:t>Funnel plot for the comparison of circulating FGF-21 levels between patients with NASH and controls</w:t>
      </w:r>
    </w:p>
    <w:p w14:paraId="25277E92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e </w:t>
      </w:r>
      <w:r w:rsidRPr="00A45A24">
        <w:rPr>
          <w:sz w:val="24"/>
          <w:szCs w:val="24"/>
          <w:lang w:val="en-US"/>
        </w:rPr>
        <w:t>Forest plot for the comparison of circulating FGF-21 between patients with NASH and hepatic steatosis (NAFL)</w:t>
      </w:r>
    </w:p>
    <w:p w14:paraId="772F7AA8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f </w:t>
      </w:r>
      <w:r w:rsidRPr="00A45A24">
        <w:rPr>
          <w:sz w:val="24"/>
          <w:szCs w:val="24"/>
          <w:lang w:val="en-US"/>
        </w:rPr>
        <w:t>Funnel plot for the comparison of circulating FGF-21 between patients with NASH and hepatic steatosis (NAFL)</w:t>
      </w:r>
    </w:p>
    <w:p w14:paraId="73817424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g </w:t>
      </w:r>
      <w:r w:rsidRPr="00A45A24">
        <w:rPr>
          <w:sz w:val="24"/>
          <w:szCs w:val="24"/>
          <w:lang w:val="en-US"/>
        </w:rPr>
        <w:t>Forest plot for the comparison of circulating FGF-21 between patients with NAFLD and controls, in subgroup analysis within studies with and without histological confirmation of NAFLD</w:t>
      </w:r>
    </w:p>
    <w:p w14:paraId="485185AF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h </w:t>
      </w:r>
      <w:r w:rsidRPr="00A45A24">
        <w:rPr>
          <w:sz w:val="24"/>
          <w:szCs w:val="24"/>
          <w:lang w:val="en-US"/>
        </w:rPr>
        <w:t>Funnel plot for the comparison of circulating FGF-21 between patients with NAFLD and controls, in studies with histological confirmation of NAFLD</w:t>
      </w:r>
    </w:p>
    <w:p w14:paraId="7A82671B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lastRenderedPageBreak/>
        <w:t xml:space="preserve">Supplementary Fig. 2i </w:t>
      </w:r>
      <w:r w:rsidRPr="00A45A24">
        <w:rPr>
          <w:sz w:val="24"/>
          <w:szCs w:val="24"/>
          <w:lang w:val="en-US"/>
        </w:rPr>
        <w:t>Funnel plot for the comparison of circulating FGF-21 between patients with NAFLD and controls, in studies without histological confirmation of NAFLD</w:t>
      </w:r>
    </w:p>
    <w:p w14:paraId="77BA8385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j </w:t>
      </w:r>
      <w:r w:rsidRPr="00A45A24">
        <w:rPr>
          <w:sz w:val="24"/>
          <w:szCs w:val="24"/>
          <w:lang w:val="en-US"/>
        </w:rPr>
        <w:t>Forest plot for the comparison of FGF-21 levels between patients with NAFLD and controls, in subgroup analysis within studies with and without the inclusion of patients with NASH-related cirrhosis</w:t>
      </w:r>
    </w:p>
    <w:p w14:paraId="49548A2A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k </w:t>
      </w:r>
      <w:r w:rsidRPr="00A45A24">
        <w:rPr>
          <w:sz w:val="24"/>
          <w:szCs w:val="24"/>
          <w:lang w:val="en-US"/>
        </w:rPr>
        <w:t>Funnel plot for the comparison of circulating FGF-21 between patients with NAFLD and controls, in studies with the inclusion of patients with NASH-related cirrhosis</w:t>
      </w:r>
    </w:p>
    <w:p w14:paraId="4B45490B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2l </w:t>
      </w:r>
      <w:r w:rsidRPr="00A45A24">
        <w:rPr>
          <w:sz w:val="24"/>
          <w:szCs w:val="24"/>
          <w:lang w:val="en-US"/>
        </w:rPr>
        <w:t>Funnel plot for the comparison of circulating FGF-21 between patients with NAFLD and controls, in studies without the inclusion of patients NASH-related cirrhosis</w:t>
      </w:r>
    </w:p>
    <w:p w14:paraId="3C101864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</w:p>
    <w:p w14:paraId="508495A9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sz w:val="24"/>
          <w:szCs w:val="24"/>
          <w:lang w:val="en-US"/>
        </w:rPr>
        <w:t>Supplementary Fig. 3</w:t>
      </w:r>
      <w:r w:rsidRPr="00A45A24">
        <w:rPr>
          <w:sz w:val="24"/>
          <w:szCs w:val="24"/>
          <w:lang w:val="en-US"/>
        </w:rPr>
        <w:t>: Forest plot for the comparison of circulating FGF-21 levels in sensitivity analyses</w:t>
      </w:r>
    </w:p>
    <w:p w14:paraId="096E4C5D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3a </w:t>
      </w:r>
      <w:r w:rsidRPr="00A45A24">
        <w:rPr>
          <w:sz w:val="24"/>
          <w:szCs w:val="24"/>
          <w:lang w:val="en-US"/>
        </w:rPr>
        <w:t>Forest plot for the comparison of circulating FGF-21 between patients with NAFLD and controls, in sensitivity analysis after excluding studies with pediatric/adolescent populations</w:t>
      </w:r>
    </w:p>
    <w:p w14:paraId="677448B3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3b </w:t>
      </w:r>
      <w:r w:rsidRPr="00A45A24">
        <w:rPr>
          <w:sz w:val="24"/>
          <w:szCs w:val="24"/>
          <w:lang w:val="en-US"/>
        </w:rPr>
        <w:t>Forest plot for the comparison of circulating FGF-21 between patients with NAFLD and controls, in sensitivity analysis after excluding studies with morbidly obese populations subjected to bariatric surgery</w:t>
      </w:r>
    </w:p>
    <w:p w14:paraId="7315EEB7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3c </w:t>
      </w:r>
      <w:r w:rsidRPr="00A45A24">
        <w:rPr>
          <w:sz w:val="24"/>
          <w:szCs w:val="24"/>
          <w:lang w:val="en-US"/>
        </w:rPr>
        <w:t>Forest plot for the comparison of circulating FGF-21 between patients with NAFLD and controls, in sensitivity analysis after excluding studies with NOS score &lt;7</w:t>
      </w:r>
    </w:p>
    <w:p w14:paraId="2B73CDB4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lastRenderedPageBreak/>
        <w:t xml:space="preserve">Supplementary Fig. 3d </w:t>
      </w:r>
      <w:r w:rsidRPr="00A45A24">
        <w:rPr>
          <w:sz w:val="24"/>
          <w:szCs w:val="24"/>
          <w:lang w:val="en-US"/>
        </w:rPr>
        <w:t>Forest plot for the comparison of circulating FGF-21 between patients with NAFLD and controls, in sensitivity analysis after excluding studies with outliers of FGF-21 SMD</w:t>
      </w:r>
    </w:p>
    <w:p w14:paraId="14A74989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3e </w:t>
      </w:r>
      <w:r w:rsidRPr="00A45A24">
        <w:rPr>
          <w:sz w:val="24"/>
          <w:szCs w:val="24"/>
          <w:lang w:val="en-US"/>
        </w:rPr>
        <w:t>Forest plot for the comparison of circulating FGF-21 between patients with NAFLD and controls, in sensitivity analysis after excluding studies with the use of the definition of MAFLD for the diagnosis of the disease</w:t>
      </w:r>
    </w:p>
    <w:p w14:paraId="70BCC9C2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</w:p>
    <w:p w14:paraId="15951223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sz w:val="24"/>
          <w:szCs w:val="24"/>
          <w:lang w:val="en-US"/>
        </w:rPr>
        <w:t>Supplementary Fig. 4</w:t>
      </w:r>
      <w:r w:rsidRPr="00A45A24">
        <w:rPr>
          <w:b/>
          <w:bCs/>
          <w:sz w:val="24"/>
          <w:szCs w:val="24"/>
          <w:lang w:val="en-US"/>
        </w:rPr>
        <w:t xml:space="preserve">: </w:t>
      </w:r>
      <w:r w:rsidRPr="00A45A24">
        <w:rPr>
          <w:sz w:val="24"/>
          <w:szCs w:val="24"/>
          <w:lang w:val="en-US"/>
        </w:rPr>
        <w:t xml:space="preserve">Funnel plots of sensitivity analyses. </w:t>
      </w:r>
    </w:p>
    <w:p w14:paraId="12E58988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4a </w:t>
      </w:r>
      <w:r w:rsidRPr="00A45A24">
        <w:rPr>
          <w:sz w:val="24"/>
          <w:szCs w:val="24"/>
          <w:lang w:val="en-US"/>
        </w:rPr>
        <w:t>Funnel plot for the comparison of circulating FGF-21 between patients with NAFLD and controls, in sensitivity analysis after excluding studies with pediatric/adolescent populations</w:t>
      </w:r>
    </w:p>
    <w:p w14:paraId="0AD9DE75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4b </w:t>
      </w:r>
      <w:r w:rsidRPr="00A45A24">
        <w:rPr>
          <w:sz w:val="24"/>
          <w:szCs w:val="24"/>
          <w:lang w:val="en-US"/>
        </w:rPr>
        <w:t>Funnel plot for the comparison of circulating FGF-21 between patients with NAFLD and controls, in sensitivity analysis after excluding studies with morbidly obese populations subjected to bariatric surgery</w:t>
      </w:r>
    </w:p>
    <w:p w14:paraId="6337DCE2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4c </w:t>
      </w:r>
      <w:r w:rsidRPr="00A45A24">
        <w:rPr>
          <w:sz w:val="24"/>
          <w:szCs w:val="24"/>
          <w:lang w:val="en-US"/>
        </w:rPr>
        <w:t>Funnel plot for the comparison of circulating FGF-21 between patients with NAFLD and controls, in sensitivity analysis after excluding studies with NOS score &lt;7</w:t>
      </w:r>
    </w:p>
    <w:p w14:paraId="7121B4A6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4d </w:t>
      </w:r>
      <w:r w:rsidRPr="00A45A24">
        <w:rPr>
          <w:sz w:val="24"/>
          <w:szCs w:val="24"/>
          <w:lang w:val="en-US"/>
        </w:rPr>
        <w:t>Funnel plot for the comparison of circulating FGF-21 levels between patients with NAFLD and controls, in sensitivity analysis after excluding studies with outliers of FGF-21 SMD</w:t>
      </w:r>
    </w:p>
    <w:p w14:paraId="351C2962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t xml:space="preserve">Supplementary Fig. 4e </w:t>
      </w:r>
      <w:r w:rsidRPr="00A45A24">
        <w:rPr>
          <w:sz w:val="24"/>
          <w:szCs w:val="24"/>
          <w:lang w:val="en-US"/>
        </w:rPr>
        <w:t>Funnel plot for the comparison of FGF-21 between patients with NAFLD and controls, in sensitivity analysis after excluding studies with the use of the definition of MAFLD for the diagnosis of the disease</w:t>
      </w:r>
    </w:p>
    <w:p w14:paraId="146C6FCB" w14:textId="77777777" w:rsidR="00474F28" w:rsidRPr="00A45A24" w:rsidRDefault="00474F28" w:rsidP="00474F28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1F097466" w14:textId="77777777" w:rsidR="00474F28" w:rsidRPr="00A45A24" w:rsidRDefault="00474F28" w:rsidP="00474F28">
      <w:pPr>
        <w:spacing w:line="480" w:lineRule="auto"/>
        <w:jc w:val="both"/>
        <w:rPr>
          <w:sz w:val="24"/>
          <w:szCs w:val="24"/>
          <w:lang w:val="en-US"/>
        </w:rPr>
      </w:pPr>
      <w:r w:rsidRPr="00A45A24">
        <w:rPr>
          <w:b/>
          <w:bCs/>
          <w:sz w:val="24"/>
          <w:szCs w:val="24"/>
          <w:lang w:val="en-US"/>
        </w:rPr>
        <w:lastRenderedPageBreak/>
        <w:t xml:space="preserve">Supplementary Fig. 5 </w:t>
      </w:r>
      <w:r w:rsidRPr="00A45A24">
        <w:rPr>
          <w:sz w:val="24"/>
          <w:szCs w:val="24"/>
          <w:lang w:val="en-US"/>
        </w:rPr>
        <w:t>Bubble plot of the association of the percentage of patients with T2DM with FGF-21 SMD between patients with NAFLD and controls</w:t>
      </w:r>
    </w:p>
    <w:bookmarkEnd w:id="0"/>
    <w:p w14:paraId="7B66EC80" w14:textId="77777777" w:rsidR="00B240BD" w:rsidRPr="00474F28" w:rsidRDefault="00B240BD">
      <w:pPr>
        <w:rPr>
          <w:lang w:val="en-US"/>
        </w:rPr>
      </w:pPr>
    </w:p>
    <w:sectPr w:rsidR="00B240BD" w:rsidRPr="00474F2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28"/>
    <w:rsid w:val="00000363"/>
    <w:rsid w:val="000003A2"/>
    <w:rsid w:val="00000959"/>
    <w:rsid w:val="00001071"/>
    <w:rsid w:val="00001827"/>
    <w:rsid w:val="00001AC5"/>
    <w:rsid w:val="0000250A"/>
    <w:rsid w:val="0000310A"/>
    <w:rsid w:val="0000446C"/>
    <w:rsid w:val="00005E7B"/>
    <w:rsid w:val="00005FAC"/>
    <w:rsid w:val="000062E6"/>
    <w:rsid w:val="00006A46"/>
    <w:rsid w:val="0000715E"/>
    <w:rsid w:val="000073D0"/>
    <w:rsid w:val="0001051C"/>
    <w:rsid w:val="00011A04"/>
    <w:rsid w:val="00012538"/>
    <w:rsid w:val="00013004"/>
    <w:rsid w:val="000138DF"/>
    <w:rsid w:val="000138FC"/>
    <w:rsid w:val="00014BD3"/>
    <w:rsid w:val="00015646"/>
    <w:rsid w:val="00016231"/>
    <w:rsid w:val="00016C8C"/>
    <w:rsid w:val="00017BEA"/>
    <w:rsid w:val="00017F77"/>
    <w:rsid w:val="00020CD1"/>
    <w:rsid w:val="000211EC"/>
    <w:rsid w:val="00021549"/>
    <w:rsid w:val="000221A5"/>
    <w:rsid w:val="000236EE"/>
    <w:rsid w:val="00023E13"/>
    <w:rsid w:val="0002448C"/>
    <w:rsid w:val="0002469A"/>
    <w:rsid w:val="00024B22"/>
    <w:rsid w:val="00025048"/>
    <w:rsid w:val="0002512D"/>
    <w:rsid w:val="000257C0"/>
    <w:rsid w:val="00025C53"/>
    <w:rsid w:val="0002662F"/>
    <w:rsid w:val="00026844"/>
    <w:rsid w:val="00026924"/>
    <w:rsid w:val="00030410"/>
    <w:rsid w:val="00032FDE"/>
    <w:rsid w:val="000334E5"/>
    <w:rsid w:val="00034328"/>
    <w:rsid w:val="00034FFA"/>
    <w:rsid w:val="00035B83"/>
    <w:rsid w:val="0003750B"/>
    <w:rsid w:val="00037740"/>
    <w:rsid w:val="00040094"/>
    <w:rsid w:val="000407A9"/>
    <w:rsid w:val="000407D1"/>
    <w:rsid w:val="000408AF"/>
    <w:rsid w:val="000431B7"/>
    <w:rsid w:val="00044018"/>
    <w:rsid w:val="000442CE"/>
    <w:rsid w:val="00045BA8"/>
    <w:rsid w:val="00045F0C"/>
    <w:rsid w:val="0004604A"/>
    <w:rsid w:val="00050063"/>
    <w:rsid w:val="0005086B"/>
    <w:rsid w:val="00051575"/>
    <w:rsid w:val="00051869"/>
    <w:rsid w:val="00052DE2"/>
    <w:rsid w:val="00053814"/>
    <w:rsid w:val="00053C0F"/>
    <w:rsid w:val="00053E6B"/>
    <w:rsid w:val="0005487D"/>
    <w:rsid w:val="0005495A"/>
    <w:rsid w:val="00055047"/>
    <w:rsid w:val="000552B3"/>
    <w:rsid w:val="000579F3"/>
    <w:rsid w:val="00062AF6"/>
    <w:rsid w:val="0006307C"/>
    <w:rsid w:val="00063AB8"/>
    <w:rsid w:val="00063B6A"/>
    <w:rsid w:val="0006437F"/>
    <w:rsid w:val="00064A35"/>
    <w:rsid w:val="00064D2D"/>
    <w:rsid w:val="000651A2"/>
    <w:rsid w:val="0006799A"/>
    <w:rsid w:val="00067C8F"/>
    <w:rsid w:val="00072EC8"/>
    <w:rsid w:val="00073899"/>
    <w:rsid w:val="00074EE3"/>
    <w:rsid w:val="00075E24"/>
    <w:rsid w:val="00076893"/>
    <w:rsid w:val="0007781D"/>
    <w:rsid w:val="00077D14"/>
    <w:rsid w:val="000847D0"/>
    <w:rsid w:val="0008522F"/>
    <w:rsid w:val="00085262"/>
    <w:rsid w:val="00086274"/>
    <w:rsid w:val="00086332"/>
    <w:rsid w:val="00086617"/>
    <w:rsid w:val="00087852"/>
    <w:rsid w:val="00087E39"/>
    <w:rsid w:val="000904ED"/>
    <w:rsid w:val="00090E89"/>
    <w:rsid w:val="000916D6"/>
    <w:rsid w:val="0009192C"/>
    <w:rsid w:val="00092171"/>
    <w:rsid w:val="0009242B"/>
    <w:rsid w:val="00092BBC"/>
    <w:rsid w:val="00093C47"/>
    <w:rsid w:val="000943C5"/>
    <w:rsid w:val="000966BD"/>
    <w:rsid w:val="00096D6A"/>
    <w:rsid w:val="00096F6A"/>
    <w:rsid w:val="00097FCF"/>
    <w:rsid w:val="000A0096"/>
    <w:rsid w:val="000A1D05"/>
    <w:rsid w:val="000A275B"/>
    <w:rsid w:val="000A384E"/>
    <w:rsid w:val="000A38A1"/>
    <w:rsid w:val="000A3F1E"/>
    <w:rsid w:val="000A411A"/>
    <w:rsid w:val="000A47D9"/>
    <w:rsid w:val="000A5406"/>
    <w:rsid w:val="000A591C"/>
    <w:rsid w:val="000A638D"/>
    <w:rsid w:val="000A685A"/>
    <w:rsid w:val="000A7C0F"/>
    <w:rsid w:val="000A7EBE"/>
    <w:rsid w:val="000B010B"/>
    <w:rsid w:val="000B01F8"/>
    <w:rsid w:val="000B0EFB"/>
    <w:rsid w:val="000B1872"/>
    <w:rsid w:val="000B1BB8"/>
    <w:rsid w:val="000B2F34"/>
    <w:rsid w:val="000B365E"/>
    <w:rsid w:val="000B5C0D"/>
    <w:rsid w:val="000B6B6A"/>
    <w:rsid w:val="000B6E84"/>
    <w:rsid w:val="000B6ECF"/>
    <w:rsid w:val="000B7221"/>
    <w:rsid w:val="000B7A0D"/>
    <w:rsid w:val="000B7FC0"/>
    <w:rsid w:val="000C1187"/>
    <w:rsid w:val="000C1337"/>
    <w:rsid w:val="000C2B1D"/>
    <w:rsid w:val="000C2D9F"/>
    <w:rsid w:val="000C362E"/>
    <w:rsid w:val="000C3D39"/>
    <w:rsid w:val="000C5E7C"/>
    <w:rsid w:val="000C75A5"/>
    <w:rsid w:val="000C7733"/>
    <w:rsid w:val="000D05C1"/>
    <w:rsid w:val="000D10E7"/>
    <w:rsid w:val="000D42CE"/>
    <w:rsid w:val="000D4B1E"/>
    <w:rsid w:val="000D4CAC"/>
    <w:rsid w:val="000D5CEB"/>
    <w:rsid w:val="000D6212"/>
    <w:rsid w:val="000D7839"/>
    <w:rsid w:val="000D7B66"/>
    <w:rsid w:val="000D7F0C"/>
    <w:rsid w:val="000E0BB9"/>
    <w:rsid w:val="000E1938"/>
    <w:rsid w:val="000E219B"/>
    <w:rsid w:val="000E3415"/>
    <w:rsid w:val="000E37E9"/>
    <w:rsid w:val="000E3EFD"/>
    <w:rsid w:val="000E447D"/>
    <w:rsid w:val="000E44FD"/>
    <w:rsid w:val="000E4535"/>
    <w:rsid w:val="000E4B23"/>
    <w:rsid w:val="000E4B3A"/>
    <w:rsid w:val="000E5111"/>
    <w:rsid w:val="000E5D1D"/>
    <w:rsid w:val="000E67D2"/>
    <w:rsid w:val="000F036D"/>
    <w:rsid w:val="000F053D"/>
    <w:rsid w:val="000F154D"/>
    <w:rsid w:val="000F3B83"/>
    <w:rsid w:val="000F478B"/>
    <w:rsid w:val="000F4A72"/>
    <w:rsid w:val="000F4B80"/>
    <w:rsid w:val="000F4C32"/>
    <w:rsid w:val="000F53B9"/>
    <w:rsid w:val="000F5F74"/>
    <w:rsid w:val="000F7611"/>
    <w:rsid w:val="0010100C"/>
    <w:rsid w:val="00101152"/>
    <w:rsid w:val="00101446"/>
    <w:rsid w:val="00101A49"/>
    <w:rsid w:val="00101B21"/>
    <w:rsid w:val="00101B5E"/>
    <w:rsid w:val="00101CF9"/>
    <w:rsid w:val="00102D9F"/>
    <w:rsid w:val="001042C1"/>
    <w:rsid w:val="00104D28"/>
    <w:rsid w:val="00104EAA"/>
    <w:rsid w:val="00105EF7"/>
    <w:rsid w:val="00105FC8"/>
    <w:rsid w:val="001072F8"/>
    <w:rsid w:val="001074ED"/>
    <w:rsid w:val="001077CE"/>
    <w:rsid w:val="00107B33"/>
    <w:rsid w:val="00111F78"/>
    <w:rsid w:val="00113595"/>
    <w:rsid w:val="001144FC"/>
    <w:rsid w:val="00114EFA"/>
    <w:rsid w:val="0011668A"/>
    <w:rsid w:val="00117185"/>
    <w:rsid w:val="00117C44"/>
    <w:rsid w:val="00117FFE"/>
    <w:rsid w:val="00120D7F"/>
    <w:rsid w:val="001212D2"/>
    <w:rsid w:val="00121B9D"/>
    <w:rsid w:val="0012351A"/>
    <w:rsid w:val="001236AD"/>
    <w:rsid w:val="00123C7E"/>
    <w:rsid w:val="001248E2"/>
    <w:rsid w:val="00125C08"/>
    <w:rsid w:val="0012608E"/>
    <w:rsid w:val="001269E5"/>
    <w:rsid w:val="00126D3D"/>
    <w:rsid w:val="00130343"/>
    <w:rsid w:val="00130407"/>
    <w:rsid w:val="00130C73"/>
    <w:rsid w:val="001348EB"/>
    <w:rsid w:val="001360FA"/>
    <w:rsid w:val="001367D6"/>
    <w:rsid w:val="00137A5A"/>
    <w:rsid w:val="0014021F"/>
    <w:rsid w:val="00140428"/>
    <w:rsid w:val="0014088B"/>
    <w:rsid w:val="001426EA"/>
    <w:rsid w:val="0014300D"/>
    <w:rsid w:val="001433DB"/>
    <w:rsid w:val="0014362D"/>
    <w:rsid w:val="00143B1D"/>
    <w:rsid w:val="001445C5"/>
    <w:rsid w:val="00144C25"/>
    <w:rsid w:val="001456BC"/>
    <w:rsid w:val="00145BCF"/>
    <w:rsid w:val="00145D75"/>
    <w:rsid w:val="00147F5E"/>
    <w:rsid w:val="00150254"/>
    <w:rsid w:val="00152389"/>
    <w:rsid w:val="0015257E"/>
    <w:rsid w:val="00156234"/>
    <w:rsid w:val="00156A3B"/>
    <w:rsid w:val="00156A9B"/>
    <w:rsid w:val="00156D3C"/>
    <w:rsid w:val="001576D3"/>
    <w:rsid w:val="00157C34"/>
    <w:rsid w:val="00157CAC"/>
    <w:rsid w:val="00160D62"/>
    <w:rsid w:val="001613C0"/>
    <w:rsid w:val="00161FEE"/>
    <w:rsid w:val="00163339"/>
    <w:rsid w:val="00163454"/>
    <w:rsid w:val="001638DA"/>
    <w:rsid w:val="0016392E"/>
    <w:rsid w:val="00164BA3"/>
    <w:rsid w:val="00165B95"/>
    <w:rsid w:val="00165DB2"/>
    <w:rsid w:val="00167975"/>
    <w:rsid w:val="001730F8"/>
    <w:rsid w:val="00173EC8"/>
    <w:rsid w:val="001756BC"/>
    <w:rsid w:val="00175F3F"/>
    <w:rsid w:val="00176387"/>
    <w:rsid w:val="0017678C"/>
    <w:rsid w:val="00176C8F"/>
    <w:rsid w:val="00177064"/>
    <w:rsid w:val="00177AA0"/>
    <w:rsid w:val="00181409"/>
    <w:rsid w:val="00181B0C"/>
    <w:rsid w:val="0018255E"/>
    <w:rsid w:val="00183580"/>
    <w:rsid w:val="00183D39"/>
    <w:rsid w:val="00183EB8"/>
    <w:rsid w:val="001848E0"/>
    <w:rsid w:val="00184A75"/>
    <w:rsid w:val="00184E2A"/>
    <w:rsid w:val="0018608E"/>
    <w:rsid w:val="00191558"/>
    <w:rsid w:val="001917DB"/>
    <w:rsid w:val="00191C41"/>
    <w:rsid w:val="001920D4"/>
    <w:rsid w:val="00192144"/>
    <w:rsid w:val="00192CBA"/>
    <w:rsid w:val="00193663"/>
    <w:rsid w:val="00194E13"/>
    <w:rsid w:val="00194EF2"/>
    <w:rsid w:val="001963A7"/>
    <w:rsid w:val="001968E8"/>
    <w:rsid w:val="001972A9"/>
    <w:rsid w:val="00197450"/>
    <w:rsid w:val="0019747E"/>
    <w:rsid w:val="001A04D5"/>
    <w:rsid w:val="001A0719"/>
    <w:rsid w:val="001A0C8F"/>
    <w:rsid w:val="001A103A"/>
    <w:rsid w:val="001A1378"/>
    <w:rsid w:val="001A1A14"/>
    <w:rsid w:val="001A1B42"/>
    <w:rsid w:val="001A20F5"/>
    <w:rsid w:val="001A2386"/>
    <w:rsid w:val="001A306D"/>
    <w:rsid w:val="001A42BF"/>
    <w:rsid w:val="001A4480"/>
    <w:rsid w:val="001A5011"/>
    <w:rsid w:val="001A64EF"/>
    <w:rsid w:val="001A6FEA"/>
    <w:rsid w:val="001A7331"/>
    <w:rsid w:val="001A74C6"/>
    <w:rsid w:val="001A7C29"/>
    <w:rsid w:val="001B0350"/>
    <w:rsid w:val="001B03C6"/>
    <w:rsid w:val="001B0F7A"/>
    <w:rsid w:val="001B1095"/>
    <w:rsid w:val="001B356A"/>
    <w:rsid w:val="001B562C"/>
    <w:rsid w:val="001B5FAE"/>
    <w:rsid w:val="001B6A84"/>
    <w:rsid w:val="001C0215"/>
    <w:rsid w:val="001C0468"/>
    <w:rsid w:val="001C0AA0"/>
    <w:rsid w:val="001C247C"/>
    <w:rsid w:val="001C2625"/>
    <w:rsid w:val="001C2BAF"/>
    <w:rsid w:val="001C2CE1"/>
    <w:rsid w:val="001C56E0"/>
    <w:rsid w:val="001C5AD9"/>
    <w:rsid w:val="001C5CE0"/>
    <w:rsid w:val="001C6419"/>
    <w:rsid w:val="001C732F"/>
    <w:rsid w:val="001C7533"/>
    <w:rsid w:val="001D0910"/>
    <w:rsid w:val="001D0FF4"/>
    <w:rsid w:val="001D15EE"/>
    <w:rsid w:val="001D16FA"/>
    <w:rsid w:val="001D1700"/>
    <w:rsid w:val="001D218E"/>
    <w:rsid w:val="001D236D"/>
    <w:rsid w:val="001D2394"/>
    <w:rsid w:val="001D320E"/>
    <w:rsid w:val="001D3D07"/>
    <w:rsid w:val="001D42EB"/>
    <w:rsid w:val="001D4399"/>
    <w:rsid w:val="001D46AE"/>
    <w:rsid w:val="001D5450"/>
    <w:rsid w:val="001D5EE6"/>
    <w:rsid w:val="001D62F0"/>
    <w:rsid w:val="001D6E04"/>
    <w:rsid w:val="001D7490"/>
    <w:rsid w:val="001D7C22"/>
    <w:rsid w:val="001D7DED"/>
    <w:rsid w:val="001E006D"/>
    <w:rsid w:val="001E0558"/>
    <w:rsid w:val="001E066A"/>
    <w:rsid w:val="001E06E9"/>
    <w:rsid w:val="001E0B02"/>
    <w:rsid w:val="001E14C7"/>
    <w:rsid w:val="001E2004"/>
    <w:rsid w:val="001E2CD6"/>
    <w:rsid w:val="001E3841"/>
    <w:rsid w:val="001E3E55"/>
    <w:rsid w:val="001E4F35"/>
    <w:rsid w:val="001E54F6"/>
    <w:rsid w:val="001E562C"/>
    <w:rsid w:val="001E586E"/>
    <w:rsid w:val="001E610D"/>
    <w:rsid w:val="001E6C6F"/>
    <w:rsid w:val="001E6E3F"/>
    <w:rsid w:val="001E7940"/>
    <w:rsid w:val="001F0FD9"/>
    <w:rsid w:val="001F180B"/>
    <w:rsid w:val="001F183B"/>
    <w:rsid w:val="001F34E9"/>
    <w:rsid w:val="001F3525"/>
    <w:rsid w:val="001F3778"/>
    <w:rsid w:val="001F3E7B"/>
    <w:rsid w:val="001F6BE8"/>
    <w:rsid w:val="001F6ED5"/>
    <w:rsid w:val="001F7075"/>
    <w:rsid w:val="0020233D"/>
    <w:rsid w:val="0020265B"/>
    <w:rsid w:val="00202A9F"/>
    <w:rsid w:val="00202F63"/>
    <w:rsid w:val="0020338B"/>
    <w:rsid w:val="00203E70"/>
    <w:rsid w:val="002045B5"/>
    <w:rsid w:val="0020541F"/>
    <w:rsid w:val="00206DB9"/>
    <w:rsid w:val="00206F05"/>
    <w:rsid w:val="0020738F"/>
    <w:rsid w:val="00210C8D"/>
    <w:rsid w:val="002110EB"/>
    <w:rsid w:val="002113D6"/>
    <w:rsid w:val="0021199C"/>
    <w:rsid w:val="00212661"/>
    <w:rsid w:val="002126F7"/>
    <w:rsid w:val="00213704"/>
    <w:rsid w:val="002141E6"/>
    <w:rsid w:val="00214BC5"/>
    <w:rsid w:val="0021522C"/>
    <w:rsid w:val="00215FD3"/>
    <w:rsid w:val="00216BBF"/>
    <w:rsid w:val="00217D68"/>
    <w:rsid w:val="0022010D"/>
    <w:rsid w:val="00221FE3"/>
    <w:rsid w:val="00222115"/>
    <w:rsid w:val="00222569"/>
    <w:rsid w:val="00222A43"/>
    <w:rsid w:val="002233AE"/>
    <w:rsid w:val="00223835"/>
    <w:rsid w:val="0022401B"/>
    <w:rsid w:val="002246C7"/>
    <w:rsid w:val="0022521A"/>
    <w:rsid w:val="00227FC9"/>
    <w:rsid w:val="00230BAE"/>
    <w:rsid w:val="00232E0E"/>
    <w:rsid w:val="00233032"/>
    <w:rsid w:val="0023360D"/>
    <w:rsid w:val="00233769"/>
    <w:rsid w:val="00235C19"/>
    <w:rsid w:val="00235E9F"/>
    <w:rsid w:val="00236808"/>
    <w:rsid w:val="002376C8"/>
    <w:rsid w:val="002409EA"/>
    <w:rsid w:val="00240A22"/>
    <w:rsid w:val="002418EE"/>
    <w:rsid w:val="00242342"/>
    <w:rsid w:val="00242350"/>
    <w:rsid w:val="0024247E"/>
    <w:rsid w:val="002428B1"/>
    <w:rsid w:val="002429AB"/>
    <w:rsid w:val="00242D38"/>
    <w:rsid w:val="00243143"/>
    <w:rsid w:val="00243297"/>
    <w:rsid w:val="00243529"/>
    <w:rsid w:val="00243CA2"/>
    <w:rsid w:val="00243E67"/>
    <w:rsid w:val="002453F6"/>
    <w:rsid w:val="0024570B"/>
    <w:rsid w:val="00245B0A"/>
    <w:rsid w:val="00250855"/>
    <w:rsid w:val="00250BF6"/>
    <w:rsid w:val="002515B3"/>
    <w:rsid w:val="00251839"/>
    <w:rsid w:val="00251C1A"/>
    <w:rsid w:val="002523A7"/>
    <w:rsid w:val="00252FD9"/>
    <w:rsid w:val="0025383A"/>
    <w:rsid w:val="00253B4D"/>
    <w:rsid w:val="00254CF9"/>
    <w:rsid w:val="00254D64"/>
    <w:rsid w:val="00255492"/>
    <w:rsid w:val="00255574"/>
    <w:rsid w:val="00256358"/>
    <w:rsid w:val="00256D0C"/>
    <w:rsid w:val="00257278"/>
    <w:rsid w:val="00257E10"/>
    <w:rsid w:val="002601CC"/>
    <w:rsid w:val="002601E1"/>
    <w:rsid w:val="00260B6C"/>
    <w:rsid w:val="00261253"/>
    <w:rsid w:val="0026132F"/>
    <w:rsid w:val="002614B0"/>
    <w:rsid w:val="00261552"/>
    <w:rsid w:val="00261F98"/>
    <w:rsid w:val="0026231B"/>
    <w:rsid w:val="0026276F"/>
    <w:rsid w:val="00262D9A"/>
    <w:rsid w:val="00263AEB"/>
    <w:rsid w:val="00263C7A"/>
    <w:rsid w:val="00263F17"/>
    <w:rsid w:val="0026456D"/>
    <w:rsid w:val="002648AA"/>
    <w:rsid w:val="00265140"/>
    <w:rsid w:val="00265597"/>
    <w:rsid w:val="002657CE"/>
    <w:rsid w:val="00265FD2"/>
    <w:rsid w:val="00266B0F"/>
    <w:rsid w:val="00266CD4"/>
    <w:rsid w:val="0026751B"/>
    <w:rsid w:val="00267DB6"/>
    <w:rsid w:val="00270240"/>
    <w:rsid w:val="00270A69"/>
    <w:rsid w:val="00270D31"/>
    <w:rsid w:val="002712E2"/>
    <w:rsid w:val="00272435"/>
    <w:rsid w:val="00272CA3"/>
    <w:rsid w:val="00272D6C"/>
    <w:rsid w:val="002741F5"/>
    <w:rsid w:val="00274D37"/>
    <w:rsid w:val="002774A2"/>
    <w:rsid w:val="002775E2"/>
    <w:rsid w:val="00277E40"/>
    <w:rsid w:val="00280B42"/>
    <w:rsid w:val="002816CF"/>
    <w:rsid w:val="00281BFB"/>
    <w:rsid w:val="00281E72"/>
    <w:rsid w:val="00282DCD"/>
    <w:rsid w:val="002856EF"/>
    <w:rsid w:val="00285C30"/>
    <w:rsid w:val="00285DBF"/>
    <w:rsid w:val="00286B97"/>
    <w:rsid w:val="0028773B"/>
    <w:rsid w:val="0029041B"/>
    <w:rsid w:val="0029148B"/>
    <w:rsid w:val="0029189D"/>
    <w:rsid w:val="00291E8B"/>
    <w:rsid w:val="002920B8"/>
    <w:rsid w:val="002924D5"/>
    <w:rsid w:val="00292D1B"/>
    <w:rsid w:val="00293419"/>
    <w:rsid w:val="002946F0"/>
    <w:rsid w:val="00294F7E"/>
    <w:rsid w:val="00296133"/>
    <w:rsid w:val="0029642B"/>
    <w:rsid w:val="0029651B"/>
    <w:rsid w:val="00297DC7"/>
    <w:rsid w:val="002A0707"/>
    <w:rsid w:val="002A153C"/>
    <w:rsid w:val="002A1DF3"/>
    <w:rsid w:val="002A2663"/>
    <w:rsid w:val="002A2B81"/>
    <w:rsid w:val="002A3EC0"/>
    <w:rsid w:val="002A3F6E"/>
    <w:rsid w:val="002A44AE"/>
    <w:rsid w:val="002A5F4D"/>
    <w:rsid w:val="002A73CB"/>
    <w:rsid w:val="002B0BFC"/>
    <w:rsid w:val="002B2BB9"/>
    <w:rsid w:val="002B371F"/>
    <w:rsid w:val="002B4084"/>
    <w:rsid w:val="002B4F40"/>
    <w:rsid w:val="002B5D57"/>
    <w:rsid w:val="002B6CB9"/>
    <w:rsid w:val="002B6D6E"/>
    <w:rsid w:val="002B70F6"/>
    <w:rsid w:val="002C0D87"/>
    <w:rsid w:val="002C0E44"/>
    <w:rsid w:val="002C1492"/>
    <w:rsid w:val="002C1496"/>
    <w:rsid w:val="002C246A"/>
    <w:rsid w:val="002C2F39"/>
    <w:rsid w:val="002C30C0"/>
    <w:rsid w:val="002C3A50"/>
    <w:rsid w:val="002C3EDB"/>
    <w:rsid w:val="002C4173"/>
    <w:rsid w:val="002C503C"/>
    <w:rsid w:val="002C5CF8"/>
    <w:rsid w:val="002C6DD7"/>
    <w:rsid w:val="002C6EF9"/>
    <w:rsid w:val="002C7585"/>
    <w:rsid w:val="002D0077"/>
    <w:rsid w:val="002D03C7"/>
    <w:rsid w:val="002D0D79"/>
    <w:rsid w:val="002D0DEB"/>
    <w:rsid w:val="002D14B0"/>
    <w:rsid w:val="002D1EB1"/>
    <w:rsid w:val="002D24F5"/>
    <w:rsid w:val="002D3056"/>
    <w:rsid w:val="002D34AA"/>
    <w:rsid w:val="002D36C7"/>
    <w:rsid w:val="002D41B2"/>
    <w:rsid w:val="002D5054"/>
    <w:rsid w:val="002D5D9D"/>
    <w:rsid w:val="002D5DA2"/>
    <w:rsid w:val="002D6CAE"/>
    <w:rsid w:val="002D75CA"/>
    <w:rsid w:val="002D7B83"/>
    <w:rsid w:val="002E00AD"/>
    <w:rsid w:val="002E11DD"/>
    <w:rsid w:val="002E1347"/>
    <w:rsid w:val="002E1DA3"/>
    <w:rsid w:val="002E2A1F"/>
    <w:rsid w:val="002E2CEC"/>
    <w:rsid w:val="002E2DE5"/>
    <w:rsid w:val="002E3A6F"/>
    <w:rsid w:val="002E3D90"/>
    <w:rsid w:val="002E40A3"/>
    <w:rsid w:val="002E44D9"/>
    <w:rsid w:val="002E4C44"/>
    <w:rsid w:val="002E7338"/>
    <w:rsid w:val="002F08DA"/>
    <w:rsid w:val="002F566E"/>
    <w:rsid w:val="002F6CC1"/>
    <w:rsid w:val="002F7F13"/>
    <w:rsid w:val="00300B62"/>
    <w:rsid w:val="00302588"/>
    <w:rsid w:val="00302977"/>
    <w:rsid w:val="00303E05"/>
    <w:rsid w:val="003045AF"/>
    <w:rsid w:val="003050C2"/>
    <w:rsid w:val="0030511E"/>
    <w:rsid w:val="003053C6"/>
    <w:rsid w:val="00305422"/>
    <w:rsid w:val="00305438"/>
    <w:rsid w:val="003063FB"/>
    <w:rsid w:val="0030658E"/>
    <w:rsid w:val="003072E5"/>
    <w:rsid w:val="00310238"/>
    <w:rsid w:val="003115C8"/>
    <w:rsid w:val="0031188C"/>
    <w:rsid w:val="00311BAD"/>
    <w:rsid w:val="0031219E"/>
    <w:rsid w:val="003128EA"/>
    <w:rsid w:val="00314657"/>
    <w:rsid w:val="0031503F"/>
    <w:rsid w:val="0031530A"/>
    <w:rsid w:val="003164EA"/>
    <w:rsid w:val="00317497"/>
    <w:rsid w:val="00317B45"/>
    <w:rsid w:val="00317EE5"/>
    <w:rsid w:val="003201FA"/>
    <w:rsid w:val="003210C5"/>
    <w:rsid w:val="00321960"/>
    <w:rsid w:val="00321F56"/>
    <w:rsid w:val="00321FFE"/>
    <w:rsid w:val="0032357C"/>
    <w:rsid w:val="0032470D"/>
    <w:rsid w:val="003273B2"/>
    <w:rsid w:val="00330360"/>
    <w:rsid w:val="003303F0"/>
    <w:rsid w:val="00330CDE"/>
    <w:rsid w:val="003313E8"/>
    <w:rsid w:val="003315C8"/>
    <w:rsid w:val="00331914"/>
    <w:rsid w:val="00332554"/>
    <w:rsid w:val="003326E3"/>
    <w:rsid w:val="0033272D"/>
    <w:rsid w:val="00333F87"/>
    <w:rsid w:val="003343B2"/>
    <w:rsid w:val="00335BE3"/>
    <w:rsid w:val="00336091"/>
    <w:rsid w:val="00336B21"/>
    <w:rsid w:val="00336D98"/>
    <w:rsid w:val="00336F2C"/>
    <w:rsid w:val="003408F1"/>
    <w:rsid w:val="003409A0"/>
    <w:rsid w:val="00340D28"/>
    <w:rsid w:val="003410F2"/>
    <w:rsid w:val="00342411"/>
    <w:rsid w:val="003427CF"/>
    <w:rsid w:val="00342CD2"/>
    <w:rsid w:val="00344951"/>
    <w:rsid w:val="00344FBE"/>
    <w:rsid w:val="003462DC"/>
    <w:rsid w:val="00346C19"/>
    <w:rsid w:val="003479D4"/>
    <w:rsid w:val="00350988"/>
    <w:rsid w:val="00350C7E"/>
    <w:rsid w:val="003510ED"/>
    <w:rsid w:val="003526FB"/>
    <w:rsid w:val="00354CC8"/>
    <w:rsid w:val="00354FF7"/>
    <w:rsid w:val="00356040"/>
    <w:rsid w:val="0035633E"/>
    <w:rsid w:val="00356A7F"/>
    <w:rsid w:val="003574C7"/>
    <w:rsid w:val="003578BE"/>
    <w:rsid w:val="003608CD"/>
    <w:rsid w:val="0036142D"/>
    <w:rsid w:val="00361627"/>
    <w:rsid w:val="0036174F"/>
    <w:rsid w:val="00361F3C"/>
    <w:rsid w:val="00362F18"/>
    <w:rsid w:val="003638BE"/>
    <w:rsid w:val="003642EB"/>
    <w:rsid w:val="003644B0"/>
    <w:rsid w:val="00364D28"/>
    <w:rsid w:val="00364D51"/>
    <w:rsid w:val="00365447"/>
    <w:rsid w:val="00365456"/>
    <w:rsid w:val="00365654"/>
    <w:rsid w:val="00365BDB"/>
    <w:rsid w:val="00365C48"/>
    <w:rsid w:val="0036682D"/>
    <w:rsid w:val="00366F7F"/>
    <w:rsid w:val="003707F0"/>
    <w:rsid w:val="00370831"/>
    <w:rsid w:val="00370D2E"/>
    <w:rsid w:val="00371166"/>
    <w:rsid w:val="0037192C"/>
    <w:rsid w:val="003723E3"/>
    <w:rsid w:val="00374F3A"/>
    <w:rsid w:val="00375D47"/>
    <w:rsid w:val="00375D5D"/>
    <w:rsid w:val="0037637B"/>
    <w:rsid w:val="00376639"/>
    <w:rsid w:val="00376887"/>
    <w:rsid w:val="0037699C"/>
    <w:rsid w:val="00377A10"/>
    <w:rsid w:val="00380887"/>
    <w:rsid w:val="00381DF5"/>
    <w:rsid w:val="00381EA3"/>
    <w:rsid w:val="00381EE8"/>
    <w:rsid w:val="003833C8"/>
    <w:rsid w:val="0038498E"/>
    <w:rsid w:val="00384A2F"/>
    <w:rsid w:val="003853E8"/>
    <w:rsid w:val="003855FC"/>
    <w:rsid w:val="00386A4B"/>
    <w:rsid w:val="00387408"/>
    <w:rsid w:val="00390B6C"/>
    <w:rsid w:val="00392799"/>
    <w:rsid w:val="0039330D"/>
    <w:rsid w:val="003936BF"/>
    <w:rsid w:val="0039412B"/>
    <w:rsid w:val="00395245"/>
    <w:rsid w:val="00395422"/>
    <w:rsid w:val="003960CA"/>
    <w:rsid w:val="00396E74"/>
    <w:rsid w:val="003A0634"/>
    <w:rsid w:val="003A0BF4"/>
    <w:rsid w:val="003A17BF"/>
    <w:rsid w:val="003A1AFF"/>
    <w:rsid w:val="003A1CB4"/>
    <w:rsid w:val="003A2197"/>
    <w:rsid w:val="003A2722"/>
    <w:rsid w:val="003A3162"/>
    <w:rsid w:val="003A36F0"/>
    <w:rsid w:val="003A378C"/>
    <w:rsid w:val="003A3B22"/>
    <w:rsid w:val="003A3FD5"/>
    <w:rsid w:val="003A46AA"/>
    <w:rsid w:val="003A6BCB"/>
    <w:rsid w:val="003A753A"/>
    <w:rsid w:val="003B0541"/>
    <w:rsid w:val="003B0941"/>
    <w:rsid w:val="003B0B0D"/>
    <w:rsid w:val="003B0EF1"/>
    <w:rsid w:val="003B10EF"/>
    <w:rsid w:val="003B1244"/>
    <w:rsid w:val="003B3286"/>
    <w:rsid w:val="003B3B63"/>
    <w:rsid w:val="003B3D70"/>
    <w:rsid w:val="003B57DB"/>
    <w:rsid w:val="003C20C3"/>
    <w:rsid w:val="003C3236"/>
    <w:rsid w:val="003C484F"/>
    <w:rsid w:val="003C4A69"/>
    <w:rsid w:val="003C4D43"/>
    <w:rsid w:val="003C6467"/>
    <w:rsid w:val="003C776B"/>
    <w:rsid w:val="003C77A0"/>
    <w:rsid w:val="003C790B"/>
    <w:rsid w:val="003D0A50"/>
    <w:rsid w:val="003D160B"/>
    <w:rsid w:val="003D21BE"/>
    <w:rsid w:val="003D2A95"/>
    <w:rsid w:val="003D3078"/>
    <w:rsid w:val="003D3D0E"/>
    <w:rsid w:val="003D4701"/>
    <w:rsid w:val="003D51A8"/>
    <w:rsid w:val="003D620A"/>
    <w:rsid w:val="003D6E56"/>
    <w:rsid w:val="003D7502"/>
    <w:rsid w:val="003D78F9"/>
    <w:rsid w:val="003D7BF1"/>
    <w:rsid w:val="003E0366"/>
    <w:rsid w:val="003E0509"/>
    <w:rsid w:val="003E0B60"/>
    <w:rsid w:val="003E14EB"/>
    <w:rsid w:val="003E1790"/>
    <w:rsid w:val="003E26F4"/>
    <w:rsid w:val="003E270D"/>
    <w:rsid w:val="003E2B53"/>
    <w:rsid w:val="003E2CEC"/>
    <w:rsid w:val="003E2FAB"/>
    <w:rsid w:val="003E4A25"/>
    <w:rsid w:val="003E4EA9"/>
    <w:rsid w:val="003E58E7"/>
    <w:rsid w:val="003E78C7"/>
    <w:rsid w:val="003E7937"/>
    <w:rsid w:val="003F0119"/>
    <w:rsid w:val="003F0302"/>
    <w:rsid w:val="003F159D"/>
    <w:rsid w:val="003F1C63"/>
    <w:rsid w:val="003F3872"/>
    <w:rsid w:val="003F3F18"/>
    <w:rsid w:val="003F4BAB"/>
    <w:rsid w:val="003F5AFA"/>
    <w:rsid w:val="003F652D"/>
    <w:rsid w:val="003F778B"/>
    <w:rsid w:val="003F7949"/>
    <w:rsid w:val="00400F07"/>
    <w:rsid w:val="00401DD7"/>
    <w:rsid w:val="0040211F"/>
    <w:rsid w:val="004026E5"/>
    <w:rsid w:val="00402A61"/>
    <w:rsid w:val="00402CA2"/>
    <w:rsid w:val="00403568"/>
    <w:rsid w:val="004035DC"/>
    <w:rsid w:val="0040370E"/>
    <w:rsid w:val="004041FF"/>
    <w:rsid w:val="0040465E"/>
    <w:rsid w:val="00404B16"/>
    <w:rsid w:val="0040511F"/>
    <w:rsid w:val="004055E9"/>
    <w:rsid w:val="004057C5"/>
    <w:rsid w:val="004060F6"/>
    <w:rsid w:val="00406ADA"/>
    <w:rsid w:val="00406ED8"/>
    <w:rsid w:val="00410B6E"/>
    <w:rsid w:val="004116DF"/>
    <w:rsid w:val="00411D10"/>
    <w:rsid w:val="00412AD0"/>
    <w:rsid w:val="00413482"/>
    <w:rsid w:val="00414CDA"/>
    <w:rsid w:val="00414F75"/>
    <w:rsid w:val="004168E0"/>
    <w:rsid w:val="00416C31"/>
    <w:rsid w:val="004178AC"/>
    <w:rsid w:val="004179FF"/>
    <w:rsid w:val="0042086D"/>
    <w:rsid w:val="00421484"/>
    <w:rsid w:val="00421A1D"/>
    <w:rsid w:val="004225A9"/>
    <w:rsid w:val="004225BA"/>
    <w:rsid w:val="004231EA"/>
    <w:rsid w:val="0042345D"/>
    <w:rsid w:val="00423A9B"/>
    <w:rsid w:val="00424524"/>
    <w:rsid w:val="00424767"/>
    <w:rsid w:val="00424D4E"/>
    <w:rsid w:val="00425F25"/>
    <w:rsid w:val="0042665F"/>
    <w:rsid w:val="00426818"/>
    <w:rsid w:val="00427F7C"/>
    <w:rsid w:val="004303EC"/>
    <w:rsid w:val="004306E6"/>
    <w:rsid w:val="00430E13"/>
    <w:rsid w:val="00431306"/>
    <w:rsid w:val="004315E4"/>
    <w:rsid w:val="00431E39"/>
    <w:rsid w:val="00431F5B"/>
    <w:rsid w:val="004329B0"/>
    <w:rsid w:val="00433528"/>
    <w:rsid w:val="00433E1C"/>
    <w:rsid w:val="00433FB4"/>
    <w:rsid w:val="00434206"/>
    <w:rsid w:val="00434260"/>
    <w:rsid w:val="00434700"/>
    <w:rsid w:val="00434A1B"/>
    <w:rsid w:val="00435950"/>
    <w:rsid w:val="00435AED"/>
    <w:rsid w:val="00436B46"/>
    <w:rsid w:val="00436C53"/>
    <w:rsid w:val="004377F7"/>
    <w:rsid w:val="00437874"/>
    <w:rsid w:val="00440153"/>
    <w:rsid w:val="00440F27"/>
    <w:rsid w:val="004411A0"/>
    <w:rsid w:val="004416FA"/>
    <w:rsid w:val="00441D03"/>
    <w:rsid w:val="00442A91"/>
    <w:rsid w:val="00442FB5"/>
    <w:rsid w:val="00443595"/>
    <w:rsid w:val="004446D3"/>
    <w:rsid w:val="004469D1"/>
    <w:rsid w:val="0044784B"/>
    <w:rsid w:val="00447B05"/>
    <w:rsid w:val="00447B6B"/>
    <w:rsid w:val="004503AA"/>
    <w:rsid w:val="00451335"/>
    <w:rsid w:val="0045260F"/>
    <w:rsid w:val="004527B8"/>
    <w:rsid w:val="00452BC9"/>
    <w:rsid w:val="004530FE"/>
    <w:rsid w:val="00453735"/>
    <w:rsid w:val="004542EA"/>
    <w:rsid w:val="00455EC5"/>
    <w:rsid w:val="004561AC"/>
    <w:rsid w:val="004570C8"/>
    <w:rsid w:val="004611F9"/>
    <w:rsid w:val="00461C79"/>
    <w:rsid w:val="004628D8"/>
    <w:rsid w:val="00463079"/>
    <w:rsid w:val="004634A0"/>
    <w:rsid w:val="00463B1A"/>
    <w:rsid w:val="004643A7"/>
    <w:rsid w:val="0046497D"/>
    <w:rsid w:val="00464B33"/>
    <w:rsid w:val="0046601D"/>
    <w:rsid w:val="004660B1"/>
    <w:rsid w:val="0046640D"/>
    <w:rsid w:val="0046659E"/>
    <w:rsid w:val="004667EA"/>
    <w:rsid w:val="00466C7F"/>
    <w:rsid w:val="00467CAB"/>
    <w:rsid w:val="00470267"/>
    <w:rsid w:val="00470A12"/>
    <w:rsid w:val="004721B3"/>
    <w:rsid w:val="00472347"/>
    <w:rsid w:val="0047349E"/>
    <w:rsid w:val="00474D21"/>
    <w:rsid w:val="00474F28"/>
    <w:rsid w:val="004752DC"/>
    <w:rsid w:val="004764E2"/>
    <w:rsid w:val="00476E09"/>
    <w:rsid w:val="0048003B"/>
    <w:rsid w:val="004800AE"/>
    <w:rsid w:val="004808AB"/>
    <w:rsid w:val="00481A4C"/>
    <w:rsid w:val="00481D05"/>
    <w:rsid w:val="00481D56"/>
    <w:rsid w:val="00482761"/>
    <w:rsid w:val="00482ECE"/>
    <w:rsid w:val="00483146"/>
    <w:rsid w:val="0048541B"/>
    <w:rsid w:val="0048565F"/>
    <w:rsid w:val="004858DD"/>
    <w:rsid w:val="00485AE2"/>
    <w:rsid w:val="00486851"/>
    <w:rsid w:val="00487171"/>
    <w:rsid w:val="00487463"/>
    <w:rsid w:val="00487838"/>
    <w:rsid w:val="00491F69"/>
    <w:rsid w:val="004931F8"/>
    <w:rsid w:val="00493F9C"/>
    <w:rsid w:val="0049404E"/>
    <w:rsid w:val="004959D4"/>
    <w:rsid w:val="00496060"/>
    <w:rsid w:val="004964C7"/>
    <w:rsid w:val="004969F8"/>
    <w:rsid w:val="00496CEB"/>
    <w:rsid w:val="00496D48"/>
    <w:rsid w:val="00496EFC"/>
    <w:rsid w:val="00497158"/>
    <w:rsid w:val="004972AF"/>
    <w:rsid w:val="004A0BBB"/>
    <w:rsid w:val="004A109F"/>
    <w:rsid w:val="004A2B2D"/>
    <w:rsid w:val="004A30D0"/>
    <w:rsid w:val="004A3FB2"/>
    <w:rsid w:val="004A5ADE"/>
    <w:rsid w:val="004A5F97"/>
    <w:rsid w:val="004A60C4"/>
    <w:rsid w:val="004A6297"/>
    <w:rsid w:val="004A6628"/>
    <w:rsid w:val="004A67B8"/>
    <w:rsid w:val="004A6852"/>
    <w:rsid w:val="004A68D7"/>
    <w:rsid w:val="004A6F60"/>
    <w:rsid w:val="004A7CF5"/>
    <w:rsid w:val="004B0C57"/>
    <w:rsid w:val="004B1494"/>
    <w:rsid w:val="004B18CC"/>
    <w:rsid w:val="004B1C7F"/>
    <w:rsid w:val="004B2AB6"/>
    <w:rsid w:val="004B334A"/>
    <w:rsid w:val="004B3621"/>
    <w:rsid w:val="004B3D64"/>
    <w:rsid w:val="004B40D2"/>
    <w:rsid w:val="004B53F7"/>
    <w:rsid w:val="004B607E"/>
    <w:rsid w:val="004B67C5"/>
    <w:rsid w:val="004B6C50"/>
    <w:rsid w:val="004B7C70"/>
    <w:rsid w:val="004C0332"/>
    <w:rsid w:val="004C0A72"/>
    <w:rsid w:val="004C0BBB"/>
    <w:rsid w:val="004C190A"/>
    <w:rsid w:val="004C247D"/>
    <w:rsid w:val="004C25B6"/>
    <w:rsid w:val="004C3301"/>
    <w:rsid w:val="004C3368"/>
    <w:rsid w:val="004C4200"/>
    <w:rsid w:val="004C49E0"/>
    <w:rsid w:val="004C4BBC"/>
    <w:rsid w:val="004C4CAA"/>
    <w:rsid w:val="004C5B67"/>
    <w:rsid w:val="004C5DC3"/>
    <w:rsid w:val="004C6CDD"/>
    <w:rsid w:val="004C6DC4"/>
    <w:rsid w:val="004D09E1"/>
    <w:rsid w:val="004D2856"/>
    <w:rsid w:val="004D32FB"/>
    <w:rsid w:val="004D3553"/>
    <w:rsid w:val="004D36D4"/>
    <w:rsid w:val="004D4456"/>
    <w:rsid w:val="004D45AA"/>
    <w:rsid w:val="004D45BB"/>
    <w:rsid w:val="004D5BE2"/>
    <w:rsid w:val="004D5CCB"/>
    <w:rsid w:val="004D7F56"/>
    <w:rsid w:val="004E08D1"/>
    <w:rsid w:val="004E1052"/>
    <w:rsid w:val="004E1516"/>
    <w:rsid w:val="004E2695"/>
    <w:rsid w:val="004E45F8"/>
    <w:rsid w:val="004E4681"/>
    <w:rsid w:val="004E4B81"/>
    <w:rsid w:val="004F129C"/>
    <w:rsid w:val="004F1B2C"/>
    <w:rsid w:val="004F2FD6"/>
    <w:rsid w:val="004F37B8"/>
    <w:rsid w:val="004F4607"/>
    <w:rsid w:val="004F4F29"/>
    <w:rsid w:val="004F50F6"/>
    <w:rsid w:val="004F57EF"/>
    <w:rsid w:val="004F5EDF"/>
    <w:rsid w:val="00502189"/>
    <w:rsid w:val="00502D39"/>
    <w:rsid w:val="00504315"/>
    <w:rsid w:val="00505D6B"/>
    <w:rsid w:val="00506238"/>
    <w:rsid w:val="0050676C"/>
    <w:rsid w:val="00506EAC"/>
    <w:rsid w:val="00506FFB"/>
    <w:rsid w:val="005103B7"/>
    <w:rsid w:val="0051085D"/>
    <w:rsid w:val="005112A9"/>
    <w:rsid w:val="00512B8E"/>
    <w:rsid w:val="005132FF"/>
    <w:rsid w:val="00513891"/>
    <w:rsid w:val="00515C6C"/>
    <w:rsid w:val="0051672E"/>
    <w:rsid w:val="00516778"/>
    <w:rsid w:val="0051681B"/>
    <w:rsid w:val="00516E7F"/>
    <w:rsid w:val="00516EC6"/>
    <w:rsid w:val="00517598"/>
    <w:rsid w:val="00520AF2"/>
    <w:rsid w:val="00520E58"/>
    <w:rsid w:val="00521B5D"/>
    <w:rsid w:val="00521B96"/>
    <w:rsid w:val="00523087"/>
    <w:rsid w:val="00523EB2"/>
    <w:rsid w:val="00523FB6"/>
    <w:rsid w:val="00524471"/>
    <w:rsid w:val="00524524"/>
    <w:rsid w:val="00524A01"/>
    <w:rsid w:val="00524AB5"/>
    <w:rsid w:val="00524C02"/>
    <w:rsid w:val="00525DCC"/>
    <w:rsid w:val="00526623"/>
    <w:rsid w:val="00526670"/>
    <w:rsid w:val="00526F93"/>
    <w:rsid w:val="00527056"/>
    <w:rsid w:val="005306DF"/>
    <w:rsid w:val="0053160E"/>
    <w:rsid w:val="00531B64"/>
    <w:rsid w:val="005320DF"/>
    <w:rsid w:val="005323F9"/>
    <w:rsid w:val="00533E76"/>
    <w:rsid w:val="00534287"/>
    <w:rsid w:val="00534F9A"/>
    <w:rsid w:val="00534FB5"/>
    <w:rsid w:val="00535224"/>
    <w:rsid w:val="00535DC7"/>
    <w:rsid w:val="00536D55"/>
    <w:rsid w:val="00540137"/>
    <w:rsid w:val="00540382"/>
    <w:rsid w:val="00542287"/>
    <w:rsid w:val="005427AF"/>
    <w:rsid w:val="00542C68"/>
    <w:rsid w:val="00544528"/>
    <w:rsid w:val="005446FB"/>
    <w:rsid w:val="00544E16"/>
    <w:rsid w:val="005458EF"/>
    <w:rsid w:val="0054599B"/>
    <w:rsid w:val="005459A6"/>
    <w:rsid w:val="005460B9"/>
    <w:rsid w:val="00546825"/>
    <w:rsid w:val="00547D41"/>
    <w:rsid w:val="00550056"/>
    <w:rsid w:val="005501DF"/>
    <w:rsid w:val="00551547"/>
    <w:rsid w:val="005515EF"/>
    <w:rsid w:val="005517E3"/>
    <w:rsid w:val="00551AB7"/>
    <w:rsid w:val="0055218D"/>
    <w:rsid w:val="005521AE"/>
    <w:rsid w:val="00552D61"/>
    <w:rsid w:val="00553690"/>
    <w:rsid w:val="00553AF8"/>
    <w:rsid w:val="00553D50"/>
    <w:rsid w:val="00554775"/>
    <w:rsid w:val="00555760"/>
    <w:rsid w:val="00555F5B"/>
    <w:rsid w:val="00555FFF"/>
    <w:rsid w:val="0055671B"/>
    <w:rsid w:val="00557124"/>
    <w:rsid w:val="005575C9"/>
    <w:rsid w:val="00557D68"/>
    <w:rsid w:val="00557E2A"/>
    <w:rsid w:val="005600E3"/>
    <w:rsid w:val="00560849"/>
    <w:rsid w:val="005615DF"/>
    <w:rsid w:val="00561748"/>
    <w:rsid w:val="0056179F"/>
    <w:rsid w:val="00561877"/>
    <w:rsid w:val="0056486F"/>
    <w:rsid w:val="00564889"/>
    <w:rsid w:val="00565552"/>
    <w:rsid w:val="0056688E"/>
    <w:rsid w:val="0056706F"/>
    <w:rsid w:val="005674B2"/>
    <w:rsid w:val="00567D94"/>
    <w:rsid w:val="005707D2"/>
    <w:rsid w:val="005715D0"/>
    <w:rsid w:val="00571BDE"/>
    <w:rsid w:val="005731F5"/>
    <w:rsid w:val="0057370E"/>
    <w:rsid w:val="00573A6B"/>
    <w:rsid w:val="00576498"/>
    <w:rsid w:val="005768FB"/>
    <w:rsid w:val="00576921"/>
    <w:rsid w:val="00577E32"/>
    <w:rsid w:val="00580D26"/>
    <w:rsid w:val="0058223F"/>
    <w:rsid w:val="00583651"/>
    <w:rsid w:val="00583FD4"/>
    <w:rsid w:val="00584417"/>
    <w:rsid w:val="005857F9"/>
    <w:rsid w:val="00586AFB"/>
    <w:rsid w:val="00586DFA"/>
    <w:rsid w:val="00586F5E"/>
    <w:rsid w:val="0058717B"/>
    <w:rsid w:val="00587637"/>
    <w:rsid w:val="00587B8F"/>
    <w:rsid w:val="00592167"/>
    <w:rsid w:val="005932CA"/>
    <w:rsid w:val="00593D34"/>
    <w:rsid w:val="005943E0"/>
    <w:rsid w:val="005953EC"/>
    <w:rsid w:val="0059586D"/>
    <w:rsid w:val="00595C00"/>
    <w:rsid w:val="00595C9C"/>
    <w:rsid w:val="00595CDB"/>
    <w:rsid w:val="0059608C"/>
    <w:rsid w:val="00596805"/>
    <w:rsid w:val="0059771A"/>
    <w:rsid w:val="00597B3E"/>
    <w:rsid w:val="005A1C48"/>
    <w:rsid w:val="005A2F01"/>
    <w:rsid w:val="005A2FF2"/>
    <w:rsid w:val="005A3AFF"/>
    <w:rsid w:val="005A47CC"/>
    <w:rsid w:val="005A4F11"/>
    <w:rsid w:val="005A57C6"/>
    <w:rsid w:val="005A6259"/>
    <w:rsid w:val="005A677C"/>
    <w:rsid w:val="005A69DE"/>
    <w:rsid w:val="005A6A71"/>
    <w:rsid w:val="005A6C99"/>
    <w:rsid w:val="005A75B0"/>
    <w:rsid w:val="005B13E9"/>
    <w:rsid w:val="005B154C"/>
    <w:rsid w:val="005B1CE6"/>
    <w:rsid w:val="005B2DC7"/>
    <w:rsid w:val="005B460A"/>
    <w:rsid w:val="005B4FDF"/>
    <w:rsid w:val="005B53EC"/>
    <w:rsid w:val="005B5596"/>
    <w:rsid w:val="005B5645"/>
    <w:rsid w:val="005B5861"/>
    <w:rsid w:val="005B5BB7"/>
    <w:rsid w:val="005B5DF7"/>
    <w:rsid w:val="005C063B"/>
    <w:rsid w:val="005C0D1F"/>
    <w:rsid w:val="005C1888"/>
    <w:rsid w:val="005C21A7"/>
    <w:rsid w:val="005C2AEF"/>
    <w:rsid w:val="005C3250"/>
    <w:rsid w:val="005C41DF"/>
    <w:rsid w:val="005C43C9"/>
    <w:rsid w:val="005C445F"/>
    <w:rsid w:val="005C452E"/>
    <w:rsid w:val="005C4B8C"/>
    <w:rsid w:val="005C4CEB"/>
    <w:rsid w:val="005C4D3A"/>
    <w:rsid w:val="005C4FEB"/>
    <w:rsid w:val="005C588F"/>
    <w:rsid w:val="005C663B"/>
    <w:rsid w:val="005C7C10"/>
    <w:rsid w:val="005D0807"/>
    <w:rsid w:val="005D2876"/>
    <w:rsid w:val="005D3249"/>
    <w:rsid w:val="005D3A7C"/>
    <w:rsid w:val="005D4FBB"/>
    <w:rsid w:val="005D5724"/>
    <w:rsid w:val="005D5DBE"/>
    <w:rsid w:val="005D6B63"/>
    <w:rsid w:val="005D6ED0"/>
    <w:rsid w:val="005E0C8A"/>
    <w:rsid w:val="005E2005"/>
    <w:rsid w:val="005E2086"/>
    <w:rsid w:val="005E3750"/>
    <w:rsid w:val="005E4212"/>
    <w:rsid w:val="005E4D63"/>
    <w:rsid w:val="005E4FB8"/>
    <w:rsid w:val="005E57EA"/>
    <w:rsid w:val="005E61C7"/>
    <w:rsid w:val="005E6A2D"/>
    <w:rsid w:val="005E7633"/>
    <w:rsid w:val="005E7A0A"/>
    <w:rsid w:val="005E7D48"/>
    <w:rsid w:val="005F05DA"/>
    <w:rsid w:val="005F0F3E"/>
    <w:rsid w:val="005F26A8"/>
    <w:rsid w:val="005F29EC"/>
    <w:rsid w:val="005F4EE2"/>
    <w:rsid w:val="005F5085"/>
    <w:rsid w:val="005F51FB"/>
    <w:rsid w:val="005F5604"/>
    <w:rsid w:val="005F7264"/>
    <w:rsid w:val="005F7FC7"/>
    <w:rsid w:val="00600D00"/>
    <w:rsid w:val="00602FB0"/>
    <w:rsid w:val="00603AC4"/>
    <w:rsid w:val="00603E6B"/>
    <w:rsid w:val="0060526A"/>
    <w:rsid w:val="00606359"/>
    <w:rsid w:val="00606F3A"/>
    <w:rsid w:val="006102AD"/>
    <w:rsid w:val="00611383"/>
    <w:rsid w:val="0061178D"/>
    <w:rsid w:val="00611823"/>
    <w:rsid w:val="006118B1"/>
    <w:rsid w:val="006118E1"/>
    <w:rsid w:val="006123A2"/>
    <w:rsid w:val="006124AB"/>
    <w:rsid w:val="00612A49"/>
    <w:rsid w:val="00612C5D"/>
    <w:rsid w:val="00613EE3"/>
    <w:rsid w:val="00614D11"/>
    <w:rsid w:val="00616EE3"/>
    <w:rsid w:val="00617FCB"/>
    <w:rsid w:val="00620142"/>
    <w:rsid w:val="006211E5"/>
    <w:rsid w:val="006218FC"/>
    <w:rsid w:val="00621D56"/>
    <w:rsid w:val="00623AED"/>
    <w:rsid w:val="0063103C"/>
    <w:rsid w:val="00631067"/>
    <w:rsid w:val="0063140B"/>
    <w:rsid w:val="00631780"/>
    <w:rsid w:val="00632FBC"/>
    <w:rsid w:val="006333FD"/>
    <w:rsid w:val="006346E5"/>
    <w:rsid w:val="00634B24"/>
    <w:rsid w:val="00635516"/>
    <w:rsid w:val="00635AA9"/>
    <w:rsid w:val="00635E59"/>
    <w:rsid w:val="00636022"/>
    <w:rsid w:val="00636033"/>
    <w:rsid w:val="00636BBC"/>
    <w:rsid w:val="006379C9"/>
    <w:rsid w:val="00637C46"/>
    <w:rsid w:val="00637FEF"/>
    <w:rsid w:val="00640289"/>
    <w:rsid w:val="00640DA5"/>
    <w:rsid w:val="0064170F"/>
    <w:rsid w:val="006419E1"/>
    <w:rsid w:val="00642148"/>
    <w:rsid w:val="0064218E"/>
    <w:rsid w:val="00642394"/>
    <w:rsid w:val="006425FB"/>
    <w:rsid w:val="006430AC"/>
    <w:rsid w:val="00643102"/>
    <w:rsid w:val="00643141"/>
    <w:rsid w:val="006435FB"/>
    <w:rsid w:val="00644883"/>
    <w:rsid w:val="006449FE"/>
    <w:rsid w:val="00644BF2"/>
    <w:rsid w:val="00644E69"/>
    <w:rsid w:val="006472AF"/>
    <w:rsid w:val="00647C6E"/>
    <w:rsid w:val="006502B7"/>
    <w:rsid w:val="00650319"/>
    <w:rsid w:val="0065054E"/>
    <w:rsid w:val="00650C65"/>
    <w:rsid w:val="00650E9A"/>
    <w:rsid w:val="006513ED"/>
    <w:rsid w:val="00651608"/>
    <w:rsid w:val="00651A75"/>
    <w:rsid w:val="006520F2"/>
    <w:rsid w:val="00652647"/>
    <w:rsid w:val="00653E6B"/>
    <w:rsid w:val="00654FB4"/>
    <w:rsid w:val="006552B4"/>
    <w:rsid w:val="00656713"/>
    <w:rsid w:val="00656917"/>
    <w:rsid w:val="00656A99"/>
    <w:rsid w:val="00657A62"/>
    <w:rsid w:val="006606A4"/>
    <w:rsid w:val="00661643"/>
    <w:rsid w:val="00663130"/>
    <w:rsid w:val="00663650"/>
    <w:rsid w:val="00664EA6"/>
    <w:rsid w:val="006650F4"/>
    <w:rsid w:val="00665AA7"/>
    <w:rsid w:val="006714EE"/>
    <w:rsid w:val="00671557"/>
    <w:rsid w:val="00671982"/>
    <w:rsid w:val="0067224A"/>
    <w:rsid w:val="00672A9B"/>
    <w:rsid w:val="00672FE1"/>
    <w:rsid w:val="00674BD8"/>
    <w:rsid w:val="00675429"/>
    <w:rsid w:val="00675A81"/>
    <w:rsid w:val="00676103"/>
    <w:rsid w:val="006764F8"/>
    <w:rsid w:val="006768B8"/>
    <w:rsid w:val="0067733B"/>
    <w:rsid w:val="00677810"/>
    <w:rsid w:val="00677F67"/>
    <w:rsid w:val="006806B1"/>
    <w:rsid w:val="00681EF8"/>
    <w:rsid w:val="0068290E"/>
    <w:rsid w:val="006837A5"/>
    <w:rsid w:val="006842D6"/>
    <w:rsid w:val="006845A5"/>
    <w:rsid w:val="00685048"/>
    <w:rsid w:val="006852E8"/>
    <w:rsid w:val="006857F0"/>
    <w:rsid w:val="00685D2B"/>
    <w:rsid w:val="00686425"/>
    <w:rsid w:val="00687A7B"/>
    <w:rsid w:val="006901C5"/>
    <w:rsid w:val="00690303"/>
    <w:rsid w:val="00690F45"/>
    <w:rsid w:val="00690FA0"/>
    <w:rsid w:val="006915E8"/>
    <w:rsid w:val="006922C0"/>
    <w:rsid w:val="00693867"/>
    <w:rsid w:val="00693E27"/>
    <w:rsid w:val="006944BE"/>
    <w:rsid w:val="006954C0"/>
    <w:rsid w:val="00696858"/>
    <w:rsid w:val="00696AC6"/>
    <w:rsid w:val="006974E8"/>
    <w:rsid w:val="006978D4"/>
    <w:rsid w:val="006A0826"/>
    <w:rsid w:val="006A1E08"/>
    <w:rsid w:val="006A1E2C"/>
    <w:rsid w:val="006A2762"/>
    <w:rsid w:val="006A3AE4"/>
    <w:rsid w:val="006A3F47"/>
    <w:rsid w:val="006A41F4"/>
    <w:rsid w:val="006A45D2"/>
    <w:rsid w:val="006A4D6F"/>
    <w:rsid w:val="006A4ECF"/>
    <w:rsid w:val="006A52B0"/>
    <w:rsid w:val="006A57B8"/>
    <w:rsid w:val="006A5E5B"/>
    <w:rsid w:val="006A6134"/>
    <w:rsid w:val="006A650A"/>
    <w:rsid w:val="006A7072"/>
    <w:rsid w:val="006A7458"/>
    <w:rsid w:val="006A7859"/>
    <w:rsid w:val="006A7865"/>
    <w:rsid w:val="006A7AA8"/>
    <w:rsid w:val="006A7E16"/>
    <w:rsid w:val="006A7F12"/>
    <w:rsid w:val="006B1DF7"/>
    <w:rsid w:val="006B33E8"/>
    <w:rsid w:val="006B3851"/>
    <w:rsid w:val="006B4BD6"/>
    <w:rsid w:val="006B4D92"/>
    <w:rsid w:val="006B501A"/>
    <w:rsid w:val="006B7C56"/>
    <w:rsid w:val="006C147B"/>
    <w:rsid w:val="006C1504"/>
    <w:rsid w:val="006C16EA"/>
    <w:rsid w:val="006C1C3E"/>
    <w:rsid w:val="006C2B37"/>
    <w:rsid w:val="006C2DDC"/>
    <w:rsid w:val="006C3591"/>
    <w:rsid w:val="006C3BF5"/>
    <w:rsid w:val="006C491D"/>
    <w:rsid w:val="006C4E8E"/>
    <w:rsid w:val="006C5267"/>
    <w:rsid w:val="006C56F8"/>
    <w:rsid w:val="006C6405"/>
    <w:rsid w:val="006C704B"/>
    <w:rsid w:val="006C7BD1"/>
    <w:rsid w:val="006C7D81"/>
    <w:rsid w:val="006D0831"/>
    <w:rsid w:val="006D0963"/>
    <w:rsid w:val="006D154C"/>
    <w:rsid w:val="006D1DC0"/>
    <w:rsid w:val="006D32D7"/>
    <w:rsid w:val="006D44D0"/>
    <w:rsid w:val="006D484F"/>
    <w:rsid w:val="006D5173"/>
    <w:rsid w:val="006D5543"/>
    <w:rsid w:val="006D6A26"/>
    <w:rsid w:val="006D6A8A"/>
    <w:rsid w:val="006D6B97"/>
    <w:rsid w:val="006D6DB1"/>
    <w:rsid w:val="006D7472"/>
    <w:rsid w:val="006D75B4"/>
    <w:rsid w:val="006D75F4"/>
    <w:rsid w:val="006E0094"/>
    <w:rsid w:val="006E0340"/>
    <w:rsid w:val="006E0889"/>
    <w:rsid w:val="006E1929"/>
    <w:rsid w:val="006E2043"/>
    <w:rsid w:val="006E2D4A"/>
    <w:rsid w:val="006E312D"/>
    <w:rsid w:val="006E3FC1"/>
    <w:rsid w:val="006E47BF"/>
    <w:rsid w:val="006E481C"/>
    <w:rsid w:val="006E5A41"/>
    <w:rsid w:val="006F0707"/>
    <w:rsid w:val="006F0F98"/>
    <w:rsid w:val="006F187C"/>
    <w:rsid w:val="006F2295"/>
    <w:rsid w:val="006F45EB"/>
    <w:rsid w:val="006F4ABB"/>
    <w:rsid w:val="006F685E"/>
    <w:rsid w:val="006F6BB0"/>
    <w:rsid w:val="006F7181"/>
    <w:rsid w:val="006F7C5D"/>
    <w:rsid w:val="00700E07"/>
    <w:rsid w:val="0070162B"/>
    <w:rsid w:val="00701679"/>
    <w:rsid w:val="00701C35"/>
    <w:rsid w:val="00701F00"/>
    <w:rsid w:val="00701F12"/>
    <w:rsid w:val="00702171"/>
    <w:rsid w:val="00702AA3"/>
    <w:rsid w:val="00703300"/>
    <w:rsid w:val="00704597"/>
    <w:rsid w:val="007054BA"/>
    <w:rsid w:val="007055D0"/>
    <w:rsid w:val="007056BD"/>
    <w:rsid w:val="00705BC3"/>
    <w:rsid w:val="00706C5D"/>
    <w:rsid w:val="007070C2"/>
    <w:rsid w:val="007074B8"/>
    <w:rsid w:val="00707599"/>
    <w:rsid w:val="00713406"/>
    <w:rsid w:val="00713799"/>
    <w:rsid w:val="00713829"/>
    <w:rsid w:val="00715E4E"/>
    <w:rsid w:val="00715F20"/>
    <w:rsid w:val="00715F77"/>
    <w:rsid w:val="00716D74"/>
    <w:rsid w:val="007171F6"/>
    <w:rsid w:val="00717BD9"/>
    <w:rsid w:val="00720656"/>
    <w:rsid w:val="00720C20"/>
    <w:rsid w:val="00720D9A"/>
    <w:rsid w:val="007233BA"/>
    <w:rsid w:val="00724342"/>
    <w:rsid w:val="00725B58"/>
    <w:rsid w:val="00726E36"/>
    <w:rsid w:val="0072726F"/>
    <w:rsid w:val="00730117"/>
    <w:rsid w:val="00730A18"/>
    <w:rsid w:val="00732065"/>
    <w:rsid w:val="00733999"/>
    <w:rsid w:val="00734317"/>
    <w:rsid w:val="00734D5A"/>
    <w:rsid w:val="00736004"/>
    <w:rsid w:val="007368DA"/>
    <w:rsid w:val="00737AF6"/>
    <w:rsid w:val="00737FF7"/>
    <w:rsid w:val="007411DA"/>
    <w:rsid w:val="007414DD"/>
    <w:rsid w:val="00742296"/>
    <w:rsid w:val="00743E66"/>
    <w:rsid w:val="007444A4"/>
    <w:rsid w:val="00746295"/>
    <w:rsid w:val="00747192"/>
    <w:rsid w:val="007475D9"/>
    <w:rsid w:val="00747C01"/>
    <w:rsid w:val="00747C5C"/>
    <w:rsid w:val="00750022"/>
    <w:rsid w:val="0075096D"/>
    <w:rsid w:val="00751852"/>
    <w:rsid w:val="0075242E"/>
    <w:rsid w:val="00753C6B"/>
    <w:rsid w:val="00754A6F"/>
    <w:rsid w:val="0075591A"/>
    <w:rsid w:val="007565B0"/>
    <w:rsid w:val="00756751"/>
    <w:rsid w:val="00756C28"/>
    <w:rsid w:val="00757251"/>
    <w:rsid w:val="00757543"/>
    <w:rsid w:val="00757A49"/>
    <w:rsid w:val="00757D13"/>
    <w:rsid w:val="00760CDC"/>
    <w:rsid w:val="00761207"/>
    <w:rsid w:val="00761256"/>
    <w:rsid w:val="007612B9"/>
    <w:rsid w:val="00761A92"/>
    <w:rsid w:val="00761EF9"/>
    <w:rsid w:val="00763E8B"/>
    <w:rsid w:val="00764E8D"/>
    <w:rsid w:val="0076517E"/>
    <w:rsid w:val="0076536C"/>
    <w:rsid w:val="007656FF"/>
    <w:rsid w:val="00765DE5"/>
    <w:rsid w:val="0076658E"/>
    <w:rsid w:val="00766716"/>
    <w:rsid w:val="00766830"/>
    <w:rsid w:val="007668C7"/>
    <w:rsid w:val="00770C8B"/>
    <w:rsid w:val="007729D2"/>
    <w:rsid w:val="00774453"/>
    <w:rsid w:val="00774FA7"/>
    <w:rsid w:val="00775739"/>
    <w:rsid w:val="00775819"/>
    <w:rsid w:val="00776B28"/>
    <w:rsid w:val="00777101"/>
    <w:rsid w:val="007772EB"/>
    <w:rsid w:val="007774B2"/>
    <w:rsid w:val="007813E1"/>
    <w:rsid w:val="00782801"/>
    <w:rsid w:val="00782974"/>
    <w:rsid w:val="00782DB8"/>
    <w:rsid w:val="00783179"/>
    <w:rsid w:val="00783D2D"/>
    <w:rsid w:val="007848C3"/>
    <w:rsid w:val="00784C09"/>
    <w:rsid w:val="00785349"/>
    <w:rsid w:val="00786322"/>
    <w:rsid w:val="00786717"/>
    <w:rsid w:val="00786A1F"/>
    <w:rsid w:val="00791000"/>
    <w:rsid w:val="00792037"/>
    <w:rsid w:val="00792097"/>
    <w:rsid w:val="0079275D"/>
    <w:rsid w:val="00794DE6"/>
    <w:rsid w:val="007953BF"/>
    <w:rsid w:val="00795966"/>
    <w:rsid w:val="007963C8"/>
    <w:rsid w:val="00797294"/>
    <w:rsid w:val="007A0262"/>
    <w:rsid w:val="007A0C56"/>
    <w:rsid w:val="007A27AD"/>
    <w:rsid w:val="007A2BE5"/>
    <w:rsid w:val="007A3128"/>
    <w:rsid w:val="007A47E4"/>
    <w:rsid w:val="007A4E02"/>
    <w:rsid w:val="007A5523"/>
    <w:rsid w:val="007A5F56"/>
    <w:rsid w:val="007A607D"/>
    <w:rsid w:val="007A6242"/>
    <w:rsid w:val="007A72EA"/>
    <w:rsid w:val="007A7651"/>
    <w:rsid w:val="007B004F"/>
    <w:rsid w:val="007B1370"/>
    <w:rsid w:val="007B18EE"/>
    <w:rsid w:val="007B4B14"/>
    <w:rsid w:val="007B6050"/>
    <w:rsid w:val="007B64D5"/>
    <w:rsid w:val="007B6CE6"/>
    <w:rsid w:val="007C0706"/>
    <w:rsid w:val="007C08D1"/>
    <w:rsid w:val="007C0C56"/>
    <w:rsid w:val="007C15BB"/>
    <w:rsid w:val="007C16FC"/>
    <w:rsid w:val="007C18FF"/>
    <w:rsid w:val="007C1AD9"/>
    <w:rsid w:val="007C1EC4"/>
    <w:rsid w:val="007C2ABA"/>
    <w:rsid w:val="007C4E10"/>
    <w:rsid w:val="007C4FC0"/>
    <w:rsid w:val="007C5358"/>
    <w:rsid w:val="007C60F1"/>
    <w:rsid w:val="007C6C62"/>
    <w:rsid w:val="007D07E1"/>
    <w:rsid w:val="007D097C"/>
    <w:rsid w:val="007D0A3D"/>
    <w:rsid w:val="007D0AA7"/>
    <w:rsid w:val="007D1869"/>
    <w:rsid w:val="007D2A98"/>
    <w:rsid w:val="007D4238"/>
    <w:rsid w:val="007D4470"/>
    <w:rsid w:val="007D48D7"/>
    <w:rsid w:val="007D4CCA"/>
    <w:rsid w:val="007D76CA"/>
    <w:rsid w:val="007D78B4"/>
    <w:rsid w:val="007E0BBB"/>
    <w:rsid w:val="007E183E"/>
    <w:rsid w:val="007E1B2D"/>
    <w:rsid w:val="007E24BF"/>
    <w:rsid w:val="007E2AB3"/>
    <w:rsid w:val="007E42DD"/>
    <w:rsid w:val="007E4500"/>
    <w:rsid w:val="007E58F4"/>
    <w:rsid w:val="007E6A7B"/>
    <w:rsid w:val="007E77E1"/>
    <w:rsid w:val="007E7BEC"/>
    <w:rsid w:val="007E7C74"/>
    <w:rsid w:val="007F0038"/>
    <w:rsid w:val="007F079B"/>
    <w:rsid w:val="007F0AC2"/>
    <w:rsid w:val="007F1922"/>
    <w:rsid w:val="007F2843"/>
    <w:rsid w:val="007F4B7A"/>
    <w:rsid w:val="007F4B8C"/>
    <w:rsid w:val="007F54A4"/>
    <w:rsid w:val="007F56D5"/>
    <w:rsid w:val="007F5817"/>
    <w:rsid w:val="007F5BEE"/>
    <w:rsid w:val="007F610A"/>
    <w:rsid w:val="007F6599"/>
    <w:rsid w:val="007F684E"/>
    <w:rsid w:val="007F6E98"/>
    <w:rsid w:val="007F700C"/>
    <w:rsid w:val="007F7990"/>
    <w:rsid w:val="007F7FD2"/>
    <w:rsid w:val="008008D9"/>
    <w:rsid w:val="0080152C"/>
    <w:rsid w:val="008016F9"/>
    <w:rsid w:val="00802168"/>
    <w:rsid w:val="00802D0C"/>
    <w:rsid w:val="0080306C"/>
    <w:rsid w:val="00803671"/>
    <w:rsid w:val="00804753"/>
    <w:rsid w:val="00804C1E"/>
    <w:rsid w:val="00806301"/>
    <w:rsid w:val="00806839"/>
    <w:rsid w:val="00806B9E"/>
    <w:rsid w:val="00806DF5"/>
    <w:rsid w:val="00807B68"/>
    <w:rsid w:val="0081129E"/>
    <w:rsid w:val="00811302"/>
    <w:rsid w:val="00812EE6"/>
    <w:rsid w:val="00812F3E"/>
    <w:rsid w:val="00813927"/>
    <w:rsid w:val="00814849"/>
    <w:rsid w:val="00814F4B"/>
    <w:rsid w:val="0081544A"/>
    <w:rsid w:val="00815976"/>
    <w:rsid w:val="00816BB3"/>
    <w:rsid w:val="00817B0E"/>
    <w:rsid w:val="00817DE1"/>
    <w:rsid w:val="00817F18"/>
    <w:rsid w:val="008201C3"/>
    <w:rsid w:val="00820BAE"/>
    <w:rsid w:val="0082186E"/>
    <w:rsid w:val="00821E04"/>
    <w:rsid w:val="0082248D"/>
    <w:rsid w:val="0082458C"/>
    <w:rsid w:val="0082529D"/>
    <w:rsid w:val="00826241"/>
    <w:rsid w:val="00827229"/>
    <w:rsid w:val="008274CA"/>
    <w:rsid w:val="00827A2F"/>
    <w:rsid w:val="00830C71"/>
    <w:rsid w:val="00830F78"/>
    <w:rsid w:val="00831DBE"/>
    <w:rsid w:val="00832587"/>
    <w:rsid w:val="00832744"/>
    <w:rsid w:val="00832B5F"/>
    <w:rsid w:val="00833B64"/>
    <w:rsid w:val="00833C63"/>
    <w:rsid w:val="00834AA0"/>
    <w:rsid w:val="00834FAE"/>
    <w:rsid w:val="0083501E"/>
    <w:rsid w:val="008351DD"/>
    <w:rsid w:val="0083541A"/>
    <w:rsid w:val="00835529"/>
    <w:rsid w:val="00835BA4"/>
    <w:rsid w:val="008378E0"/>
    <w:rsid w:val="00840826"/>
    <w:rsid w:val="00840F59"/>
    <w:rsid w:val="008410B0"/>
    <w:rsid w:val="00841691"/>
    <w:rsid w:val="008418E3"/>
    <w:rsid w:val="008423BB"/>
    <w:rsid w:val="008424E0"/>
    <w:rsid w:val="008426FC"/>
    <w:rsid w:val="00842986"/>
    <w:rsid w:val="008445D6"/>
    <w:rsid w:val="00844BAB"/>
    <w:rsid w:val="00845751"/>
    <w:rsid w:val="0084625F"/>
    <w:rsid w:val="0085108B"/>
    <w:rsid w:val="00851CDD"/>
    <w:rsid w:val="00851D7B"/>
    <w:rsid w:val="008525BB"/>
    <w:rsid w:val="0085267A"/>
    <w:rsid w:val="008547C5"/>
    <w:rsid w:val="0085571E"/>
    <w:rsid w:val="008560CE"/>
    <w:rsid w:val="008568F9"/>
    <w:rsid w:val="00856A9B"/>
    <w:rsid w:val="00857D19"/>
    <w:rsid w:val="00862616"/>
    <w:rsid w:val="00862CB1"/>
    <w:rsid w:val="008634E4"/>
    <w:rsid w:val="008637E1"/>
    <w:rsid w:val="00863BA4"/>
    <w:rsid w:val="00863E39"/>
    <w:rsid w:val="00863EE5"/>
    <w:rsid w:val="008641C8"/>
    <w:rsid w:val="00864329"/>
    <w:rsid w:val="00864E59"/>
    <w:rsid w:val="00865208"/>
    <w:rsid w:val="00865552"/>
    <w:rsid w:val="00865ACA"/>
    <w:rsid w:val="00866A07"/>
    <w:rsid w:val="00867057"/>
    <w:rsid w:val="00867302"/>
    <w:rsid w:val="008676E3"/>
    <w:rsid w:val="008676EC"/>
    <w:rsid w:val="00867907"/>
    <w:rsid w:val="008679BF"/>
    <w:rsid w:val="00867E76"/>
    <w:rsid w:val="008709F6"/>
    <w:rsid w:val="008711E9"/>
    <w:rsid w:val="008723ED"/>
    <w:rsid w:val="00872444"/>
    <w:rsid w:val="00873320"/>
    <w:rsid w:val="00873EC3"/>
    <w:rsid w:val="00874A8F"/>
    <w:rsid w:val="00875B35"/>
    <w:rsid w:val="00875E51"/>
    <w:rsid w:val="00875F26"/>
    <w:rsid w:val="00875FC0"/>
    <w:rsid w:val="00876568"/>
    <w:rsid w:val="0087678A"/>
    <w:rsid w:val="00876B13"/>
    <w:rsid w:val="00876E38"/>
    <w:rsid w:val="00880971"/>
    <w:rsid w:val="00880CA3"/>
    <w:rsid w:val="008811F0"/>
    <w:rsid w:val="00882980"/>
    <w:rsid w:val="008834C8"/>
    <w:rsid w:val="00883D3C"/>
    <w:rsid w:val="0088428C"/>
    <w:rsid w:val="00884737"/>
    <w:rsid w:val="00885F64"/>
    <w:rsid w:val="00885FBC"/>
    <w:rsid w:val="00886407"/>
    <w:rsid w:val="00886977"/>
    <w:rsid w:val="00886C14"/>
    <w:rsid w:val="0088702C"/>
    <w:rsid w:val="008876CC"/>
    <w:rsid w:val="00887778"/>
    <w:rsid w:val="00887AFB"/>
    <w:rsid w:val="008912CD"/>
    <w:rsid w:val="00891B18"/>
    <w:rsid w:val="008922E7"/>
    <w:rsid w:val="00892381"/>
    <w:rsid w:val="008925D9"/>
    <w:rsid w:val="00892756"/>
    <w:rsid w:val="00893100"/>
    <w:rsid w:val="008931C1"/>
    <w:rsid w:val="00893882"/>
    <w:rsid w:val="008944A8"/>
    <w:rsid w:val="0089486A"/>
    <w:rsid w:val="00894C9A"/>
    <w:rsid w:val="00894DC8"/>
    <w:rsid w:val="0089686A"/>
    <w:rsid w:val="00897BAC"/>
    <w:rsid w:val="008A0677"/>
    <w:rsid w:val="008A0C14"/>
    <w:rsid w:val="008A0D68"/>
    <w:rsid w:val="008A2133"/>
    <w:rsid w:val="008A2A88"/>
    <w:rsid w:val="008A2D73"/>
    <w:rsid w:val="008A360D"/>
    <w:rsid w:val="008A3FC0"/>
    <w:rsid w:val="008A4B7D"/>
    <w:rsid w:val="008A50F3"/>
    <w:rsid w:val="008A58FF"/>
    <w:rsid w:val="008A5A14"/>
    <w:rsid w:val="008A6A5F"/>
    <w:rsid w:val="008A7B9A"/>
    <w:rsid w:val="008B045B"/>
    <w:rsid w:val="008B11A5"/>
    <w:rsid w:val="008B343E"/>
    <w:rsid w:val="008B3442"/>
    <w:rsid w:val="008B41D9"/>
    <w:rsid w:val="008B4C8E"/>
    <w:rsid w:val="008B575A"/>
    <w:rsid w:val="008B5AAF"/>
    <w:rsid w:val="008B6620"/>
    <w:rsid w:val="008B7868"/>
    <w:rsid w:val="008C065D"/>
    <w:rsid w:val="008C0C72"/>
    <w:rsid w:val="008C0D29"/>
    <w:rsid w:val="008C1416"/>
    <w:rsid w:val="008C1DDD"/>
    <w:rsid w:val="008C53F8"/>
    <w:rsid w:val="008C5F6E"/>
    <w:rsid w:val="008C6A1B"/>
    <w:rsid w:val="008C75BF"/>
    <w:rsid w:val="008D12C9"/>
    <w:rsid w:val="008D1458"/>
    <w:rsid w:val="008D1A8A"/>
    <w:rsid w:val="008D21D6"/>
    <w:rsid w:val="008D264E"/>
    <w:rsid w:val="008D2811"/>
    <w:rsid w:val="008D4860"/>
    <w:rsid w:val="008D711C"/>
    <w:rsid w:val="008D75C1"/>
    <w:rsid w:val="008E03E1"/>
    <w:rsid w:val="008E0993"/>
    <w:rsid w:val="008E275D"/>
    <w:rsid w:val="008E56EC"/>
    <w:rsid w:val="008E5830"/>
    <w:rsid w:val="008E5AD6"/>
    <w:rsid w:val="008E5B32"/>
    <w:rsid w:val="008E6262"/>
    <w:rsid w:val="008E6394"/>
    <w:rsid w:val="008E644D"/>
    <w:rsid w:val="008E646B"/>
    <w:rsid w:val="008E728C"/>
    <w:rsid w:val="008E7A62"/>
    <w:rsid w:val="008F1D19"/>
    <w:rsid w:val="008F2FB7"/>
    <w:rsid w:val="008F354D"/>
    <w:rsid w:val="008F45B8"/>
    <w:rsid w:val="008F473B"/>
    <w:rsid w:val="008F6A58"/>
    <w:rsid w:val="008F7386"/>
    <w:rsid w:val="0090029B"/>
    <w:rsid w:val="00902024"/>
    <w:rsid w:val="00903A3B"/>
    <w:rsid w:val="009047EC"/>
    <w:rsid w:val="00904B95"/>
    <w:rsid w:val="00905D46"/>
    <w:rsid w:val="00905D69"/>
    <w:rsid w:val="009067DB"/>
    <w:rsid w:val="009068F8"/>
    <w:rsid w:val="009105E6"/>
    <w:rsid w:val="00910961"/>
    <w:rsid w:val="00911286"/>
    <w:rsid w:val="009129EA"/>
    <w:rsid w:val="00912A15"/>
    <w:rsid w:val="00913DA2"/>
    <w:rsid w:val="00913E0C"/>
    <w:rsid w:val="00914B4B"/>
    <w:rsid w:val="00915130"/>
    <w:rsid w:val="009153A0"/>
    <w:rsid w:val="009158CA"/>
    <w:rsid w:val="00916767"/>
    <w:rsid w:val="0092087D"/>
    <w:rsid w:val="00922785"/>
    <w:rsid w:val="00922799"/>
    <w:rsid w:val="00922BF6"/>
    <w:rsid w:val="00923BA2"/>
    <w:rsid w:val="009248FD"/>
    <w:rsid w:val="00925645"/>
    <w:rsid w:val="009259AA"/>
    <w:rsid w:val="00925AB8"/>
    <w:rsid w:val="00926FC8"/>
    <w:rsid w:val="00931D42"/>
    <w:rsid w:val="00932D03"/>
    <w:rsid w:val="0093313C"/>
    <w:rsid w:val="0093318E"/>
    <w:rsid w:val="00933668"/>
    <w:rsid w:val="00933C81"/>
    <w:rsid w:val="00935955"/>
    <w:rsid w:val="00936FF5"/>
    <w:rsid w:val="00940264"/>
    <w:rsid w:val="00940F2E"/>
    <w:rsid w:val="00941833"/>
    <w:rsid w:val="0094245A"/>
    <w:rsid w:val="00942E10"/>
    <w:rsid w:val="00943A4B"/>
    <w:rsid w:val="00944B59"/>
    <w:rsid w:val="0094699D"/>
    <w:rsid w:val="00947275"/>
    <w:rsid w:val="00947D73"/>
    <w:rsid w:val="009502D8"/>
    <w:rsid w:val="00950450"/>
    <w:rsid w:val="0095200B"/>
    <w:rsid w:val="0095270F"/>
    <w:rsid w:val="0095361C"/>
    <w:rsid w:val="0095500F"/>
    <w:rsid w:val="00955586"/>
    <w:rsid w:val="00955C96"/>
    <w:rsid w:val="009562D8"/>
    <w:rsid w:val="00957199"/>
    <w:rsid w:val="00957234"/>
    <w:rsid w:val="00957B7D"/>
    <w:rsid w:val="00961BAE"/>
    <w:rsid w:val="00961D19"/>
    <w:rsid w:val="00962737"/>
    <w:rsid w:val="00963137"/>
    <w:rsid w:val="00963A61"/>
    <w:rsid w:val="009642C0"/>
    <w:rsid w:val="00965600"/>
    <w:rsid w:val="00965E0A"/>
    <w:rsid w:val="00966346"/>
    <w:rsid w:val="009667C4"/>
    <w:rsid w:val="0096773F"/>
    <w:rsid w:val="00971156"/>
    <w:rsid w:val="00971A96"/>
    <w:rsid w:val="00971C92"/>
    <w:rsid w:val="00971EF4"/>
    <w:rsid w:val="00972534"/>
    <w:rsid w:val="009728AA"/>
    <w:rsid w:val="00973D2A"/>
    <w:rsid w:val="0097464E"/>
    <w:rsid w:val="00974A2C"/>
    <w:rsid w:val="00974C7E"/>
    <w:rsid w:val="00975613"/>
    <w:rsid w:val="00975C24"/>
    <w:rsid w:val="00976028"/>
    <w:rsid w:val="009766B9"/>
    <w:rsid w:val="0097676F"/>
    <w:rsid w:val="009813C6"/>
    <w:rsid w:val="00981F05"/>
    <w:rsid w:val="00982643"/>
    <w:rsid w:val="00982AAF"/>
    <w:rsid w:val="0098389B"/>
    <w:rsid w:val="009847F4"/>
    <w:rsid w:val="00984C1D"/>
    <w:rsid w:val="00985098"/>
    <w:rsid w:val="009851BE"/>
    <w:rsid w:val="00985B6D"/>
    <w:rsid w:val="00987BBD"/>
    <w:rsid w:val="00987C4A"/>
    <w:rsid w:val="00992336"/>
    <w:rsid w:val="00992A99"/>
    <w:rsid w:val="0099372E"/>
    <w:rsid w:val="00994C27"/>
    <w:rsid w:val="00995876"/>
    <w:rsid w:val="00995EE3"/>
    <w:rsid w:val="0099665F"/>
    <w:rsid w:val="00996E1E"/>
    <w:rsid w:val="00997198"/>
    <w:rsid w:val="009976DE"/>
    <w:rsid w:val="0099774B"/>
    <w:rsid w:val="00997793"/>
    <w:rsid w:val="00997ADC"/>
    <w:rsid w:val="009A03D2"/>
    <w:rsid w:val="009A1823"/>
    <w:rsid w:val="009A1C5F"/>
    <w:rsid w:val="009A1CF7"/>
    <w:rsid w:val="009A1DA2"/>
    <w:rsid w:val="009A3A02"/>
    <w:rsid w:val="009A3F5B"/>
    <w:rsid w:val="009A447A"/>
    <w:rsid w:val="009A499B"/>
    <w:rsid w:val="009A518E"/>
    <w:rsid w:val="009A60C6"/>
    <w:rsid w:val="009A6B7C"/>
    <w:rsid w:val="009A6BE6"/>
    <w:rsid w:val="009A7842"/>
    <w:rsid w:val="009A78AD"/>
    <w:rsid w:val="009B0575"/>
    <w:rsid w:val="009B0D11"/>
    <w:rsid w:val="009B234A"/>
    <w:rsid w:val="009B2EC9"/>
    <w:rsid w:val="009B2F09"/>
    <w:rsid w:val="009B4293"/>
    <w:rsid w:val="009B5F79"/>
    <w:rsid w:val="009C09C9"/>
    <w:rsid w:val="009C22D1"/>
    <w:rsid w:val="009C2326"/>
    <w:rsid w:val="009C262D"/>
    <w:rsid w:val="009C290E"/>
    <w:rsid w:val="009C3767"/>
    <w:rsid w:val="009C3E98"/>
    <w:rsid w:val="009C42E2"/>
    <w:rsid w:val="009C42F7"/>
    <w:rsid w:val="009C4603"/>
    <w:rsid w:val="009C4880"/>
    <w:rsid w:val="009C4F60"/>
    <w:rsid w:val="009C59C1"/>
    <w:rsid w:val="009C5A0A"/>
    <w:rsid w:val="009C5FB2"/>
    <w:rsid w:val="009C66E2"/>
    <w:rsid w:val="009C6ECD"/>
    <w:rsid w:val="009C7248"/>
    <w:rsid w:val="009D0064"/>
    <w:rsid w:val="009D03C7"/>
    <w:rsid w:val="009D087C"/>
    <w:rsid w:val="009D0D9D"/>
    <w:rsid w:val="009D114A"/>
    <w:rsid w:val="009D12FC"/>
    <w:rsid w:val="009D227F"/>
    <w:rsid w:val="009D2AF9"/>
    <w:rsid w:val="009D2BD4"/>
    <w:rsid w:val="009D2FF2"/>
    <w:rsid w:val="009D3426"/>
    <w:rsid w:val="009D34CA"/>
    <w:rsid w:val="009D40B5"/>
    <w:rsid w:val="009D60E3"/>
    <w:rsid w:val="009D6413"/>
    <w:rsid w:val="009D6D22"/>
    <w:rsid w:val="009D77D3"/>
    <w:rsid w:val="009D7B23"/>
    <w:rsid w:val="009D7C50"/>
    <w:rsid w:val="009E1A76"/>
    <w:rsid w:val="009E1E07"/>
    <w:rsid w:val="009E2299"/>
    <w:rsid w:val="009E27C6"/>
    <w:rsid w:val="009E293C"/>
    <w:rsid w:val="009E35D6"/>
    <w:rsid w:val="009E4350"/>
    <w:rsid w:val="009E6405"/>
    <w:rsid w:val="009E656D"/>
    <w:rsid w:val="009E7DDB"/>
    <w:rsid w:val="009E7FBD"/>
    <w:rsid w:val="009F083C"/>
    <w:rsid w:val="009F133F"/>
    <w:rsid w:val="009F1DC2"/>
    <w:rsid w:val="009F2E59"/>
    <w:rsid w:val="009F2EB7"/>
    <w:rsid w:val="009F32FF"/>
    <w:rsid w:val="009F3A9A"/>
    <w:rsid w:val="009F4021"/>
    <w:rsid w:val="009F421C"/>
    <w:rsid w:val="009F4B46"/>
    <w:rsid w:val="009F5105"/>
    <w:rsid w:val="009F576E"/>
    <w:rsid w:val="009F58DD"/>
    <w:rsid w:val="009F5D36"/>
    <w:rsid w:val="009F5EF0"/>
    <w:rsid w:val="009F7786"/>
    <w:rsid w:val="00A0036A"/>
    <w:rsid w:val="00A010F6"/>
    <w:rsid w:val="00A024FB"/>
    <w:rsid w:val="00A0326E"/>
    <w:rsid w:val="00A04111"/>
    <w:rsid w:val="00A0477C"/>
    <w:rsid w:val="00A05195"/>
    <w:rsid w:val="00A0529E"/>
    <w:rsid w:val="00A057FE"/>
    <w:rsid w:val="00A05BF5"/>
    <w:rsid w:val="00A05D89"/>
    <w:rsid w:val="00A063E4"/>
    <w:rsid w:val="00A07BD5"/>
    <w:rsid w:val="00A07FA2"/>
    <w:rsid w:val="00A1085C"/>
    <w:rsid w:val="00A11180"/>
    <w:rsid w:val="00A11F31"/>
    <w:rsid w:val="00A1276D"/>
    <w:rsid w:val="00A1301F"/>
    <w:rsid w:val="00A1332E"/>
    <w:rsid w:val="00A13623"/>
    <w:rsid w:val="00A13693"/>
    <w:rsid w:val="00A13FF9"/>
    <w:rsid w:val="00A1406C"/>
    <w:rsid w:val="00A145EA"/>
    <w:rsid w:val="00A15099"/>
    <w:rsid w:val="00A151C2"/>
    <w:rsid w:val="00A153E6"/>
    <w:rsid w:val="00A15A93"/>
    <w:rsid w:val="00A1697A"/>
    <w:rsid w:val="00A16E8F"/>
    <w:rsid w:val="00A171C6"/>
    <w:rsid w:val="00A17827"/>
    <w:rsid w:val="00A20333"/>
    <w:rsid w:val="00A212EE"/>
    <w:rsid w:val="00A21AA3"/>
    <w:rsid w:val="00A222A2"/>
    <w:rsid w:val="00A2253C"/>
    <w:rsid w:val="00A231C8"/>
    <w:rsid w:val="00A2350F"/>
    <w:rsid w:val="00A239A6"/>
    <w:rsid w:val="00A23B7E"/>
    <w:rsid w:val="00A24B69"/>
    <w:rsid w:val="00A24F24"/>
    <w:rsid w:val="00A2567E"/>
    <w:rsid w:val="00A256F4"/>
    <w:rsid w:val="00A26D42"/>
    <w:rsid w:val="00A3110D"/>
    <w:rsid w:val="00A31393"/>
    <w:rsid w:val="00A313F5"/>
    <w:rsid w:val="00A3165C"/>
    <w:rsid w:val="00A32573"/>
    <w:rsid w:val="00A3312D"/>
    <w:rsid w:val="00A33E90"/>
    <w:rsid w:val="00A33FB9"/>
    <w:rsid w:val="00A344C8"/>
    <w:rsid w:val="00A3502F"/>
    <w:rsid w:val="00A35CBD"/>
    <w:rsid w:val="00A35F99"/>
    <w:rsid w:val="00A40BC8"/>
    <w:rsid w:val="00A40F2B"/>
    <w:rsid w:val="00A4121E"/>
    <w:rsid w:val="00A42AC0"/>
    <w:rsid w:val="00A43B3B"/>
    <w:rsid w:val="00A43C6E"/>
    <w:rsid w:val="00A44276"/>
    <w:rsid w:val="00A449B1"/>
    <w:rsid w:val="00A453B5"/>
    <w:rsid w:val="00A45EE4"/>
    <w:rsid w:val="00A47A0C"/>
    <w:rsid w:val="00A5085D"/>
    <w:rsid w:val="00A51488"/>
    <w:rsid w:val="00A5277B"/>
    <w:rsid w:val="00A52CEC"/>
    <w:rsid w:val="00A53204"/>
    <w:rsid w:val="00A5324F"/>
    <w:rsid w:val="00A53DB8"/>
    <w:rsid w:val="00A547A9"/>
    <w:rsid w:val="00A553E8"/>
    <w:rsid w:val="00A56060"/>
    <w:rsid w:val="00A563B1"/>
    <w:rsid w:val="00A56629"/>
    <w:rsid w:val="00A56C0D"/>
    <w:rsid w:val="00A56DF3"/>
    <w:rsid w:val="00A570E4"/>
    <w:rsid w:val="00A6024B"/>
    <w:rsid w:val="00A6082D"/>
    <w:rsid w:val="00A61804"/>
    <w:rsid w:val="00A61E8E"/>
    <w:rsid w:val="00A621E2"/>
    <w:rsid w:val="00A628A2"/>
    <w:rsid w:val="00A639A7"/>
    <w:rsid w:val="00A63F99"/>
    <w:rsid w:val="00A648D8"/>
    <w:rsid w:val="00A64C8B"/>
    <w:rsid w:val="00A652C2"/>
    <w:rsid w:val="00A65D61"/>
    <w:rsid w:val="00A66777"/>
    <w:rsid w:val="00A67725"/>
    <w:rsid w:val="00A67AF2"/>
    <w:rsid w:val="00A67FAD"/>
    <w:rsid w:val="00A71DC9"/>
    <w:rsid w:val="00A71E02"/>
    <w:rsid w:val="00A71E52"/>
    <w:rsid w:val="00A721FD"/>
    <w:rsid w:val="00A72D57"/>
    <w:rsid w:val="00A7484A"/>
    <w:rsid w:val="00A74C79"/>
    <w:rsid w:val="00A7705C"/>
    <w:rsid w:val="00A77E82"/>
    <w:rsid w:val="00A808C5"/>
    <w:rsid w:val="00A809B8"/>
    <w:rsid w:val="00A8101E"/>
    <w:rsid w:val="00A8149A"/>
    <w:rsid w:val="00A82862"/>
    <w:rsid w:val="00A84502"/>
    <w:rsid w:val="00A846AC"/>
    <w:rsid w:val="00A85129"/>
    <w:rsid w:val="00A872DC"/>
    <w:rsid w:val="00A87DD3"/>
    <w:rsid w:val="00A90466"/>
    <w:rsid w:val="00A90C17"/>
    <w:rsid w:val="00A90E5E"/>
    <w:rsid w:val="00A9140A"/>
    <w:rsid w:val="00A917CB"/>
    <w:rsid w:val="00A92098"/>
    <w:rsid w:val="00A925AE"/>
    <w:rsid w:val="00A94157"/>
    <w:rsid w:val="00A95559"/>
    <w:rsid w:val="00A964F3"/>
    <w:rsid w:val="00A97698"/>
    <w:rsid w:val="00A97AFF"/>
    <w:rsid w:val="00A97E56"/>
    <w:rsid w:val="00AA07CD"/>
    <w:rsid w:val="00AA08AF"/>
    <w:rsid w:val="00AA0A43"/>
    <w:rsid w:val="00AA1074"/>
    <w:rsid w:val="00AA1420"/>
    <w:rsid w:val="00AA1F91"/>
    <w:rsid w:val="00AA336E"/>
    <w:rsid w:val="00AA35C8"/>
    <w:rsid w:val="00AA377A"/>
    <w:rsid w:val="00AA3BEC"/>
    <w:rsid w:val="00AA3DF7"/>
    <w:rsid w:val="00AA4237"/>
    <w:rsid w:val="00AA4BE0"/>
    <w:rsid w:val="00AA4ECF"/>
    <w:rsid w:val="00AA5247"/>
    <w:rsid w:val="00AA6095"/>
    <w:rsid w:val="00AA6245"/>
    <w:rsid w:val="00AA7469"/>
    <w:rsid w:val="00AA7917"/>
    <w:rsid w:val="00AA79A4"/>
    <w:rsid w:val="00AB00EB"/>
    <w:rsid w:val="00AB0EFE"/>
    <w:rsid w:val="00AB224A"/>
    <w:rsid w:val="00AB3C70"/>
    <w:rsid w:val="00AB3CFB"/>
    <w:rsid w:val="00AB4342"/>
    <w:rsid w:val="00AB5699"/>
    <w:rsid w:val="00AB5E0B"/>
    <w:rsid w:val="00AB5EBD"/>
    <w:rsid w:val="00AB6547"/>
    <w:rsid w:val="00AB779E"/>
    <w:rsid w:val="00AB7DDE"/>
    <w:rsid w:val="00AC0B2A"/>
    <w:rsid w:val="00AC21BB"/>
    <w:rsid w:val="00AC22D4"/>
    <w:rsid w:val="00AC2EA8"/>
    <w:rsid w:val="00AC2F11"/>
    <w:rsid w:val="00AC32B5"/>
    <w:rsid w:val="00AC4126"/>
    <w:rsid w:val="00AC459E"/>
    <w:rsid w:val="00AC4DC3"/>
    <w:rsid w:val="00AC558F"/>
    <w:rsid w:val="00AC5BC2"/>
    <w:rsid w:val="00AC5CD1"/>
    <w:rsid w:val="00AC62DC"/>
    <w:rsid w:val="00AC6866"/>
    <w:rsid w:val="00AC6EAB"/>
    <w:rsid w:val="00AC77E1"/>
    <w:rsid w:val="00AC7AA8"/>
    <w:rsid w:val="00AC7BC4"/>
    <w:rsid w:val="00AD09EC"/>
    <w:rsid w:val="00AD18B1"/>
    <w:rsid w:val="00AD1CEB"/>
    <w:rsid w:val="00AD2279"/>
    <w:rsid w:val="00AD4D01"/>
    <w:rsid w:val="00AD5A5F"/>
    <w:rsid w:val="00AD62B5"/>
    <w:rsid w:val="00AD7D79"/>
    <w:rsid w:val="00AE0B2F"/>
    <w:rsid w:val="00AE108C"/>
    <w:rsid w:val="00AE1B43"/>
    <w:rsid w:val="00AE34CE"/>
    <w:rsid w:val="00AE3516"/>
    <w:rsid w:val="00AE3F08"/>
    <w:rsid w:val="00AE65DC"/>
    <w:rsid w:val="00AE6759"/>
    <w:rsid w:val="00AE7297"/>
    <w:rsid w:val="00AE7737"/>
    <w:rsid w:val="00AE79EC"/>
    <w:rsid w:val="00AE7DEC"/>
    <w:rsid w:val="00AF0183"/>
    <w:rsid w:val="00AF0C84"/>
    <w:rsid w:val="00AF189A"/>
    <w:rsid w:val="00AF3685"/>
    <w:rsid w:val="00AF3925"/>
    <w:rsid w:val="00AF49F2"/>
    <w:rsid w:val="00AF5BF3"/>
    <w:rsid w:val="00AF5D37"/>
    <w:rsid w:val="00AF709A"/>
    <w:rsid w:val="00B00D2A"/>
    <w:rsid w:val="00B018DD"/>
    <w:rsid w:val="00B01910"/>
    <w:rsid w:val="00B02EC0"/>
    <w:rsid w:val="00B031E4"/>
    <w:rsid w:val="00B03B80"/>
    <w:rsid w:val="00B04431"/>
    <w:rsid w:val="00B04B77"/>
    <w:rsid w:val="00B05316"/>
    <w:rsid w:val="00B05FD0"/>
    <w:rsid w:val="00B06064"/>
    <w:rsid w:val="00B063D5"/>
    <w:rsid w:val="00B10ECE"/>
    <w:rsid w:val="00B11002"/>
    <w:rsid w:val="00B112BF"/>
    <w:rsid w:val="00B116A3"/>
    <w:rsid w:val="00B118BB"/>
    <w:rsid w:val="00B11AD0"/>
    <w:rsid w:val="00B13B27"/>
    <w:rsid w:val="00B13B4F"/>
    <w:rsid w:val="00B14199"/>
    <w:rsid w:val="00B14692"/>
    <w:rsid w:val="00B14C05"/>
    <w:rsid w:val="00B153BB"/>
    <w:rsid w:val="00B1561E"/>
    <w:rsid w:val="00B16D4B"/>
    <w:rsid w:val="00B20598"/>
    <w:rsid w:val="00B205DF"/>
    <w:rsid w:val="00B2121C"/>
    <w:rsid w:val="00B213F9"/>
    <w:rsid w:val="00B21530"/>
    <w:rsid w:val="00B222B6"/>
    <w:rsid w:val="00B222C5"/>
    <w:rsid w:val="00B22893"/>
    <w:rsid w:val="00B23924"/>
    <w:rsid w:val="00B23D1A"/>
    <w:rsid w:val="00B23ED4"/>
    <w:rsid w:val="00B240BD"/>
    <w:rsid w:val="00B24928"/>
    <w:rsid w:val="00B250B7"/>
    <w:rsid w:val="00B250DB"/>
    <w:rsid w:val="00B2518F"/>
    <w:rsid w:val="00B254C0"/>
    <w:rsid w:val="00B265D0"/>
    <w:rsid w:val="00B26EAB"/>
    <w:rsid w:val="00B27F80"/>
    <w:rsid w:val="00B3099C"/>
    <w:rsid w:val="00B30E6D"/>
    <w:rsid w:val="00B33791"/>
    <w:rsid w:val="00B33CF5"/>
    <w:rsid w:val="00B34F9B"/>
    <w:rsid w:val="00B36083"/>
    <w:rsid w:val="00B36D06"/>
    <w:rsid w:val="00B377CF"/>
    <w:rsid w:val="00B37CE9"/>
    <w:rsid w:val="00B40120"/>
    <w:rsid w:val="00B401B5"/>
    <w:rsid w:val="00B407B2"/>
    <w:rsid w:val="00B411E8"/>
    <w:rsid w:val="00B44033"/>
    <w:rsid w:val="00B442E7"/>
    <w:rsid w:val="00B4435D"/>
    <w:rsid w:val="00B44674"/>
    <w:rsid w:val="00B448C2"/>
    <w:rsid w:val="00B4558B"/>
    <w:rsid w:val="00B455FE"/>
    <w:rsid w:val="00B45806"/>
    <w:rsid w:val="00B470A4"/>
    <w:rsid w:val="00B47209"/>
    <w:rsid w:val="00B478EE"/>
    <w:rsid w:val="00B508CB"/>
    <w:rsid w:val="00B50952"/>
    <w:rsid w:val="00B50FB5"/>
    <w:rsid w:val="00B51EAF"/>
    <w:rsid w:val="00B52D10"/>
    <w:rsid w:val="00B53AA0"/>
    <w:rsid w:val="00B53B9E"/>
    <w:rsid w:val="00B53D75"/>
    <w:rsid w:val="00B53EF1"/>
    <w:rsid w:val="00B55677"/>
    <w:rsid w:val="00B55FC9"/>
    <w:rsid w:val="00B578F4"/>
    <w:rsid w:val="00B60B19"/>
    <w:rsid w:val="00B60CB8"/>
    <w:rsid w:val="00B611BF"/>
    <w:rsid w:val="00B623D9"/>
    <w:rsid w:val="00B630F4"/>
    <w:rsid w:val="00B63606"/>
    <w:rsid w:val="00B643F0"/>
    <w:rsid w:val="00B64461"/>
    <w:rsid w:val="00B65D70"/>
    <w:rsid w:val="00B66160"/>
    <w:rsid w:val="00B66173"/>
    <w:rsid w:val="00B67FF5"/>
    <w:rsid w:val="00B701AF"/>
    <w:rsid w:val="00B7025F"/>
    <w:rsid w:val="00B707AF"/>
    <w:rsid w:val="00B71114"/>
    <w:rsid w:val="00B71588"/>
    <w:rsid w:val="00B71607"/>
    <w:rsid w:val="00B7185A"/>
    <w:rsid w:val="00B71B4E"/>
    <w:rsid w:val="00B72785"/>
    <w:rsid w:val="00B72B2F"/>
    <w:rsid w:val="00B72D02"/>
    <w:rsid w:val="00B73ED4"/>
    <w:rsid w:val="00B74CA6"/>
    <w:rsid w:val="00B75342"/>
    <w:rsid w:val="00B760BC"/>
    <w:rsid w:val="00B7652D"/>
    <w:rsid w:val="00B77081"/>
    <w:rsid w:val="00B83148"/>
    <w:rsid w:val="00B83A95"/>
    <w:rsid w:val="00B847EF"/>
    <w:rsid w:val="00B84FA0"/>
    <w:rsid w:val="00B85DCD"/>
    <w:rsid w:val="00B86052"/>
    <w:rsid w:val="00B868BB"/>
    <w:rsid w:val="00B8697A"/>
    <w:rsid w:val="00B87490"/>
    <w:rsid w:val="00B879A7"/>
    <w:rsid w:val="00B87EAD"/>
    <w:rsid w:val="00B91110"/>
    <w:rsid w:val="00B92826"/>
    <w:rsid w:val="00B9312C"/>
    <w:rsid w:val="00B9360A"/>
    <w:rsid w:val="00B93B31"/>
    <w:rsid w:val="00B94FD6"/>
    <w:rsid w:val="00B95E40"/>
    <w:rsid w:val="00B961FE"/>
    <w:rsid w:val="00B96591"/>
    <w:rsid w:val="00B96CDF"/>
    <w:rsid w:val="00B97442"/>
    <w:rsid w:val="00B977B9"/>
    <w:rsid w:val="00BA034D"/>
    <w:rsid w:val="00BA16EB"/>
    <w:rsid w:val="00BA2929"/>
    <w:rsid w:val="00BA425A"/>
    <w:rsid w:val="00BA4B09"/>
    <w:rsid w:val="00BA5040"/>
    <w:rsid w:val="00BA5F98"/>
    <w:rsid w:val="00BB02D9"/>
    <w:rsid w:val="00BB0741"/>
    <w:rsid w:val="00BB1376"/>
    <w:rsid w:val="00BB1DE2"/>
    <w:rsid w:val="00BB3625"/>
    <w:rsid w:val="00BB3F48"/>
    <w:rsid w:val="00BB4920"/>
    <w:rsid w:val="00BB4A18"/>
    <w:rsid w:val="00BB5196"/>
    <w:rsid w:val="00BB5582"/>
    <w:rsid w:val="00BB7C7A"/>
    <w:rsid w:val="00BC188F"/>
    <w:rsid w:val="00BC23EF"/>
    <w:rsid w:val="00BC34CE"/>
    <w:rsid w:val="00BC3ACE"/>
    <w:rsid w:val="00BC40F7"/>
    <w:rsid w:val="00BC447F"/>
    <w:rsid w:val="00BC4C2F"/>
    <w:rsid w:val="00BC5315"/>
    <w:rsid w:val="00BC5388"/>
    <w:rsid w:val="00BC5FB9"/>
    <w:rsid w:val="00BC6834"/>
    <w:rsid w:val="00BC6B5E"/>
    <w:rsid w:val="00BC6DF5"/>
    <w:rsid w:val="00BC7199"/>
    <w:rsid w:val="00BC76FF"/>
    <w:rsid w:val="00BC78C9"/>
    <w:rsid w:val="00BD01D7"/>
    <w:rsid w:val="00BD045F"/>
    <w:rsid w:val="00BD0DC1"/>
    <w:rsid w:val="00BD221B"/>
    <w:rsid w:val="00BD26B6"/>
    <w:rsid w:val="00BD288A"/>
    <w:rsid w:val="00BD39B3"/>
    <w:rsid w:val="00BD4148"/>
    <w:rsid w:val="00BD6392"/>
    <w:rsid w:val="00BD6798"/>
    <w:rsid w:val="00BD6E43"/>
    <w:rsid w:val="00BD71EC"/>
    <w:rsid w:val="00BD75CB"/>
    <w:rsid w:val="00BE00C4"/>
    <w:rsid w:val="00BE0B5B"/>
    <w:rsid w:val="00BE14EA"/>
    <w:rsid w:val="00BE1867"/>
    <w:rsid w:val="00BE2F6E"/>
    <w:rsid w:val="00BE4060"/>
    <w:rsid w:val="00BE47C8"/>
    <w:rsid w:val="00BE60BC"/>
    <w:rsid w:val="00BE6136"/>
    <w:rsid w:val="00BE6E41"/>
    <w:rsid w:val="00BE7125"/>
    <w:rsid w:val="00BE7822"/>
    <w:rsid w:val="00BE7F91"/>
    <w:rsid w:val="00BF1865"/>
    <w:rsid w:val="00BF37DC"/>
    <w:rsid w:val="00BF3FD8"/>
    <w:rsid w:val="00BF4BB0"/>
    <w:rsid w:val="00BF645C"/>
    <w:rsid w:val="00BF7971"/>
    <w:rsid w:val="00C01615"/>
    <w:rsid w:val="00C016B9"/>
    <w:rsid w:val="00C02DD8"/>
    <w:rsid w:val="00C0368A"/>
    <w:rsid w:val="00C045FE"/>
    <w:rsid w:val="00C046FC"/>
    <w:rsid w:val="00C0627D"/>
    <w:rsid w:val="00C066DC"/>
    <w:rsid w:val="00C06816"/>
    <w:rsid w:val="00C06EC0"/>
    <w:rsid w:val="00C07ABF"/>
    <w:rsid w:val="00C10C3A"/>
    <w:rsid w:val="00C11159"/>
    <w:rsid w:val="00C112AD"/>
    <w:rsid w:val="00C11969"/>
    <w:rsid w:val="00C127B9"/>
    <w:rsid w:val="00C13CB6"/>
    <w:rsid w:val="00C13D78"/>
    <w:rsid w:val="00C14081"/>
    <w:rsid w:val="00C14212"/>
    <w:rsid w:val="00C14BC9"/>
    <w:rsid w:val="00C15B62"/>
    <w:rsid w:val="00C15BF9"/>
    <w:rsid w:val="00C15DA7"/>
    <w:rsid w:val="00C1600F"/>
    <w:rsid w:val="00C177BB"/>
    <w:rsid w:val="00C17822"/>
    <w:rsid w:val="00C2031D"/>
    <w:rsid w:val="00C204FA"/>
    <w:rsid w:val="00C20654"/>
    <w:rsid w:val="00C209EA"/>
    <w:rsid w:val="00C2106D"/>
    <w:rsid w:val="00C219D7"/>
    <w:rsid w:val="00C21AC0"/>
    <w:rsid w:val="00C21D54"/>
    <w:rsid w:val="00C22F26"/>
    <w:rsid w:val="00C2431A"/>
    <w:rsid w:val="00C24F14"/>
    <w:rsid w:val="00C25966"/>
    <w:rsid w:val="00C2617E"/>
    <w:rsid w:val="00C264A6"/>
    <w:rsid w:val="00C26B68"/>
    <w:rsid w:val="00C26DFB"/>
    <w:rsid w:val="00C27353"/>
    <w:rsid w:val="00C311D0"/>
    <w:rsid w:val="00C31E67"/>
    <w:rsid w:val="00C320EC"/>
    <w:rsid w:val="00C3221E"/>
    <w:rsid w:val="00C337D6"/>
    <w:rsid w:val="00C33FA5"/>
    <w:rsid w:val="00C341EF"/>
    <w:rsid w:val="00C3526B"/>
    <w:rsid w:val="00C35D4D"/>
    <w:rsid w:val="00C40559"/>
    <w:rsid w:val="00C42C07"/>
    <w:rsid w:val="00C44392"/>
    <w:rsid w:val="00C44976"/>
    <w:rsid w:val="00C45AC3"/>
    <w:rsid w:val="00C461D1"/>
    <w:rsid w:val="00C46C83"/>
    <w:rsid w:val="00C46DF0"/>
    <w:rsid w:val="00C47AF5"/>
    <w:rsid w:val="00C50641"/>
    <w:rsid w:val="00C50BC3"/>
    <w:rsid w:val="00C51A9B"/>
    <w:rsid w:val="00C51ED0"/>
    <w:rsid w:val="00C52452"/>
    <w:rsid w:val="00C5280F"/>
    <w:rsid w:val="00C52F10"/>
    <w:rsid w:val="00C541E7"/>
    <w:rsid w:val="00C54912"/>
    <w:rsid w:val="00C571C0"/>
    <w:rsid w:val="00C576F1"/>
    <w:rsid w:val="00C602B9"/>
    <w:rsid w:val="00C60330"/>
    <w:rsid w:val="00C60716"/>
    <w:rsid w:val="00C6073B"/>
    <w:rsid w:val="00C61669"/>
    <w:rsid w:val="00C61B0B"/>
    <w:rsid w:val="00C61DE1"/>
    <w:rsid w:val="00C62B1E"/>
    <w:rsid w:val="00C62DA0"/>
    <w:rsid w:val="00C63278"/>
    <w:rsid w:val="00C6328F"/>
    <w:rsid w:val="00C63358"/>
    <w:rsid w:val="00C63C3B"/>
    <w:rsid w:val="00C63C99"/>
    <w:rsid w:val="00C65147"/>
    <w:rsid w:val="00C651B1"/>
    <w:rsid w:val="00C6574B"/>
    <w:rsid w:val="00C65CA3"/>
    <w:rsid w:val="00C663CE"/>
    <w:rsid w:val="00C665EC"/>
    <w:rsid w:val="00C66D25"/>
    <w:rsid w:val="00C66E36"/>
    <w:rsid w:val="00C67F8C"/>
    <w:rsid w:val="00C70376"/>
    <w:rsid w:val="00C70C23"/>
    <w:rsid w:val="00C70F0F"/>
    <w:rsid w:val="00C72FB8"/>
    <w:rsid w:val="00C74322"/>
    <w:rsid w:val="00C74B60"/>
    <w:rsid w:val="00C75040"/>
    <w:rsid w:val="00C76095"/>
    <w:rsid w:val="00C76639"/>
    <w:rsid w:val="00C772A6"/>
    <w:rsid w:val="00C776D0"/>
    <w:rsid w:val="00C77712"/>
    <w:rsid w:val="00C80FE0"/>
    <w:rsid w:val="00C81FFB"/>
    <w:rsid w:val="00C8255C"/>
    <w:rsid w:val="00C82D88"/>
    <w:rsid w:val="00C82EFA"/>
    <w:rsid w:val="00C8522A"/>
    <w:rsid w:val="00C8626D"/>
    <w:rsid w:val="00C862FF"/>
    <w:rsid w:val="00C87010"/>
    <w:rsid w:val="00C87883"/>
    <w:rsid w:val="00C87A8D"/>
    <w:rsid w:val="00C901C0"/>
    <w:rsid w:val="00C90313"/>
    <w:rsid w:val="00C9049C"/>
    <w:rsid w:val="00C9123A"/>
    <w:rsid w:val="00C927A1"/>
    <w:rsid w:val="00C92C4F"/>
    <w:rsid w:val="00C93643"/>
    <w:rsid w:val="00C93D06"/>
    <w:rsid w:val="00C94419"/>
    <w:rsid w:val="00C94655"/>
    <w:rsid w:val="00C954C0"/>
    <w:rsid w:val="00C9579C"/>
    <w:rsid w:val="00C96333"/>
    <w:rsid w:val="00C96959"/>
    <w:rsid w:val="00CA0508"/>
    <w:rsid w:val="00CA10E0"/>
    <w:rsid w:val="00CA13C9"/>
    <w:rsid w:val="00CA1B13"/>
    <w:rsid w:val="00CA1D33"/>
    <w:rsid w:val="00CA21EC"/>
    <w:rsid w:val="00CA2AD7"/>
    <w:rsid w:val="00CA3083"/>
    <w:rsid w:val="00CA3BEC"/>
    <w:rsid w:val="00CA41C6"/>
    <w:rsid w:val="00CA45A1"/>
    <w:rsid w:val="00CA4A07"/>
    <w:rsid w:val="00CA4E9E"/>
    <w:rsid w:val="00CA509C"/>
    <w:rsid w:val="00CA6218"/>
    <w:rsid w:val="00CA670D"/>
    <w:rsid w:val="00CA7D25"/>
    <w:rsid w:val="00CA7DC0"/>
    <w:rsid w:val="00CB0BFF"/>
    <w:rsid w:val="00CB428A"/>
    <w:rsid w:val="00CB4A20"/>
    <w:rsid w:val="00CB4A52"/>
    <w:rsid w:val="00CB523F"/>
    <w:rsid w:val="00CB58D5"/>
    <w:rsid w:val="00CB614E"/>
    <w:rsid w:val="00CB72F4"/>
    <w:rsid w:val="00CB7890"/>
    <w:rsid w:val="00CB79AD"/>
    <w:rsid w:val="00CB7D87"/>
    <w:rsid w:val="00CB7EB3"/>
    <w:rsid w:val="00CC2DF8"/>
    <w:rsid w:val="00CC40A8"/>
    <w:rsid w:val="00CC5249"/>
    <w:rsid w:val="00CC69CF"/>
    <w:rsid w:val="00CC6BF8"/>
    <w:rsid w:val="00CC759E"/>
    <w:rsid w:val="00CD0AF5"/>
    <w:rsid w:val="00CD0D7F"/>
    <w:rsid w:val="00CD1A09"/>
    <w:rsid w:val="00CD31E0"/>
    <w:rsid w:val="00CD5D7B"/>
    <w:rsid w:val="00CE09CF"/>
    <w:rsid w:val="00CE242C"/>
    <w:rsid w:val="00CE4665"/>
    <w:rsid w:val="00CE57AF"/>
    <w:rsid w:val="00CE5B96"/>
    <w:rsid w:val="00CE6C76"/>
    <w:rsid w:val="00CF05EC"/>
    <w:rsid w:val="00CF07A6"/>
    <w:rsid w:val="00CF0B21"/>
    <w:rsid w:val="00CF0DEA"/>
    <w:rsid w:val="00CF1A25"/>
    <w:rsid w:val="00CF2161"/>
    <w:rsid w:val="00CF257F"/>
    <w:rsid w:val="00CF3623"/>
    <w:rsid w:val="00CF5694"/>
    <w:rsid w:val="00CF63FA"/>
    <w:rsid w:val="00CF65E2"/>
    <w:rsid w:val="00CF693B"/>
    <w:rsid w:val="00CF6A32"/>
    <w:rsid w:val="00CF7061"/>
    <w:rsid w:val="00CF76CA"/>
    <w:rsid w:val="00CF7A6C"/>
    <w:rsid w:val="00D00557"/>
    <w:rsid w:val="00D0143A"/>
    <w:rsid w:val="00D0393F"/>
    <w:rsid w:val="00D040CB"/>
    <w:rsid w:val="00D04A02"/>
    <w:rsid w:val="00D04B85"/>
    <w:rsid w:val="00D04BB4"/>
    <w:rsid w:val="00D0586A"/>
    <w:rsid w:val="00D06C00"/>
    <w:rsid w:val="00D07BD0"/>
    <w:rsid w:val="00D104CB"/>
    <w:rsid w:val="00D10970"/>
    <w:rsid w:val="00D10B4C"/>
    <w:rsid w:val="00D10C35"/>
    <w:rsid w:val="00D11195"/>
    <w:rsid w:val="00D12216"/>
    <w:rsid w:val="00D126D1"/>
    <w:rsid w:val="00D12E2D"/>
    <w:rsid w:val="00D13B55"/>
    <w:rsid w:val="00D146AB"/>
    <w:rsid w:val="00D14D76"/>
    <w:rsid w:val="00D14DB9"/>
    <w:rsid w:val="00D159A5"/>
    <w:rsid w:val="00D16CD3"/>
    <w:rsid w:val="00D17614"/>
    <w:rsid w:val="00D176B8"/>
    <w:rsid w:val="00D20059"/>
    <w:rsid w:val="00D2115F"/>
    <w:rsid w:val="00D2248E"/>
    <w:rsid w:val="00D22705"/>
    <w:rsid w:val="00D22D6E"/>
    <w:rsid w:val="00D22DEE"/>
    <w:rsid w:val="00D231D4"/>
    <w:rsid w:val="00D24AC0"/>
    <w:rsid w:val="00D263BF"/>
    <w:rsid w:val="00D274E1"/>
    <w:rsid w:val="00D3086B"/>
    <w:rsid w:val="00D3089D"/>
    <w:rsid w:val="00D3151E"/>
    <w:rsid w:val="00D32FE1"/>
    <w:rsid w:val="00D33D95"/>
    <w:rsid w:val="00D3412D"/>
    <w:rsid w:val="00D34780"/>
    <w:rsid w:val="00D34E2B"/>
    <w:rsid w:val="00D3552B"/>
    <w:rsid w:val="00D3687C"/>
    <w:rsid w:val="00D36880"/>
    <w:rsid w:val="00D37002"/>
    <w:rsid w:val="00D37722"/>
    <w:rsid w:val="00D37F9B"/>
    <w:rsid w:val="00D406A7"/>
    <w:rsid w:val="00D4180F"/>
    <w:rsid w:val="00D42151"/>
    <w:rsid w:val="00D43961"/>
    <w:rsid w:val="00D44B0E"/>
    <w:rsid w:val="00D44E02"/>
    <w:rsid w:val="00D471C8"/>
    <w:rsid w:val="00D47A8D"/>
    <w:rsid w:val="00D50CC0"/>
    <w:rsid w:val="00D50D4B"/>
    <w:rsid w:val="00D50E5C"/>
    <w:rsid w:val="00D512B4"/>
    <w:rsid w:val="00D51DE5"/>
    <w:rsid w:val="00D5264C"/>
    <w:rsid w:val="00D53450"/>
    <w:rsid w:val="00D53556"/>
    <w:rsid w:val="00D54454"/>
    <w:rsid w:val="00D552F1"/>
    <w:rsid w:val="00D55440"/>
    <w:rsid w:val="00D55E6A"/>
    <w:rsid w:val="00D5608C"/>
    <w:rsid w:val="00D560B7"/>
    <w:rsid w:val="00D56106"/>
    <w:rsid w:val="00D563FD"/>
    <w:rsid w:val="00D5768B"/>
    <w:rsid w:val="00D57701"/>
    <w:rsid w:val="00D57997"/>
    <w:rsid w:val="00D57F0B"/>
    <w:rsid w:val="00D612C3"/>
    <w:rsid w:val="00D6144E"/>
    <w:rsid w:val="00D61491"/>
    <w:rsid w:val="00D6169D"/>
    <w:rsid w:val="00D619A9"/>
    <w:rsid w:val="00D61EDD"/>
    <w:rsid w:val="00D630DD"/>
    <w:rsid w:val="00D632F2"/>
    <w:rsid w:val="00D65108"/>
    <w:rsid w:val="00D652A5"/>
    <w:rsid w:val="00D65FD4"/>
    <w:rsid w:val="00D66429"/>
    <w:rsid w:val="00D66A1A"/>
    <w:rsid w:val="00D66BDF"/>
    <w:rsid w:val="00D6714F"/>
    <w:rsid w:val="00D67934"/>
    <w:rsid w:val="00D67B74"/>
    <w:rsid w:val="00D70CD2"/>
    <w:rsid w:val="00D7136D"/>
    <w:rsid w:val="00D717E5"/>
    <w:rsid w:val="00D71DC2"/>
    <w:rsid w:val="00D71EDA"/>
    <w:rsid w:val="00D73525"/>
    <w:rsid w:val="00D73B07"/>
    <w:rsid w:val="00D73D28"/>
    <w:rsid w:val="00D73F51"/>
    <w:rsid w:val="00D743F8"/>
    <w:rsid w:val="00D7496B"/>
    <w:rsid w:val="00D74B0D"/>
    <w:rsid w:val="00D75FB6"/>
    <w:rsid w:val="00D76CFF"/>
    <w:rsid w:val="00D77148"/>
    <w:rsid w:val="00D800A7"/>
    <w:rsid w:val="00D80691"/>
    <w:rsid w:val="00D8111F"/>
    <w:rsid w:val="00D8173F"/>
    <w:rsid w:val="00D83085"/>
    <w:rsid w:val="00D830E3"/>
    <w:rsid w:val="00D84828"/>
    <w:rsid w:val="00D861A3"/>
    <w:rsid w:val="00D87148"/>
    <w:rsid w:val="00D9032E"/>
    <w:rsid w:val="00D9241E"/>
    <w:rsid w:val="00D928CD"/>
    <w:rsid w:val="00D9329D"/>
    <w:rsid w:val="00D93BD1"/>
    <w:rsid w:val="00D94AC4"/>
    <w:rsid w:val="00D94FF6"/>
    <w:rsid w:val="00D95230"/>
    <w:rsid w:val="00D95709"/>
    <w:rsid w:val="00D965E2"/>
    <w:rsid w:val="00D96C33"/>
    <w:rsid w:val="00D97FAF"/>
    <w:rsid w:val="00DA13BD"/>
    <w:rsid w:val="00DA1AD9"/>
    <w:rsid w:val="00DA210B"/>
    <w:rsid w:val="00DA3C4B"/>
    <w:rsid w:val="00DA3E78"/>
    <w:rsid w:val="00DA479D"/>
    <w:rsid w:val="00DA61A0"/>
    <w:rsid w:val="00DA62DF"/>
    <w:rsid w:val="00DA66B5"/>
    <w:rsid w:val="00DA6E37"/>
    <w:rsid w:val="00DA72EC"/>
    <w:rsid w:val="00DA7974"/>
    <w:rsid w:val="00DA7C4E"/>
    <w:rsid w:val="00DB0165"/>
    <w:rsid w:val="00DB029E"/>
    <w:rsid w:val="00DB0337"/>
    <w:rsid w:val="00DB17C1"/>
    <w:rsid w:val="00DB1A46"/>
    <w:rsid w:val="00DB1DCD"/>
    <w:rsid w:val="00DB2898"/>
    <w:rsid w:val="00DB41DA"/>
    <w:rsid w:val="00DB4D7A"/>
    <w:rsid w:val="00DB4E7C"/>
    <w:rsid w:val="00DB5BA0"/>
    <w:rsid w:val="00DB64FD"/>
    <w:rsid w:val="00DB65AE"/>
    <w:rsid w:val="00DB7340"/>
    <w:rsid w:val="00DC011D"/>
    <w:rsid w:val="00DC0C23"/>
    <w:rsid w:val="00DC1811"/>
    <w:rsid w:val="00DC1F19"/>
    <w:rsid w:val="00DC2B99"/>
    <w:rsid w:val="00DC40EE"/>
    <w:rsid w:val="00DC59F4"/>
    <w:rsid w:val="00DC71A2"/>
    <w:rsid w:val="00DD003D"/>
    <w:rsid w:val="00DD023E"/>
    <w:rsid w:val="00DD14D6"/>
    <w:rsid w:val="00DD1A03"/>
    <w:rsid w:val="00DD1B05"/>
    <w:rsid w:val="00DD2BAA"/>
    <w:rsid w:val="00DD3540"/>
    <w:rsid w:val="00DD4D0A"/>
    <w:rsid w:val="00DD5FFA"/>
    <w:rsid w:val="00DD6516"/>
    <w:rsid w:val="00DD7B3C"/>
    <w:rsid w:val="00DE0106"/>
    <w:rsid w:val="00DE1189"/>
    <w:rsid w:val="00DE12C1"/>
    <w:rsid w:val="00DE178E"/>
    <w:rsid w:val="00DE1E00"/>
    <w:rsid w:val="00DE3115"/>
    <w:rsid w:val="00DE31F5"/>
    <w:rsid w:val="00DE38E9"/>
    <w:rsid w:val="00DE5866"/>
    <w:rsid w:val="00DE6133"/>
    <w:rsid w:val="00DE61BD"/>
    <w:rsid w:val="00DE684C"/>
    <w:rsid w:val="00DE6894"/>
    <w:rsid w:val="00DE7B09"/>
    <w:rsid w:val="00DF1797"/>
    <w:rsid w:val="00DF19B0"/>
    <w:rsid w:val="00DF1A03"/>
    <w:rsid w:val="00DF1EE9"/>
    <w:rsid w:val="00DF2AE1"/>
    <w:rsid w:val="00DF33D9"/>
    <w:rsid w:val="00DF36EB"/>
    <w:rsid w:val="00DF43EE"/>
    <w:rsid w:val="00DF4429"/>
    <w:rsid w:val="00DF47B6"/>
    <w:rsid w:val="00DF4AE3"/>
    <w:rsid w:val="00DF5662"/>
    <w:rsid w:val="00DF706F"/>
    <w:rsid w:val="00DF7836"/>
    <w:rsid w:val="00E00165"/>
    <w:rsid w:val="00E01233"/>
    <w:rsid w:val="00E0167A"/>
    <w:rsid w:val="00E027DD"/>
    <w:rsid w:val="00E02A3D"/>
    <w:rsid w:val="00E03AC3"/>
    <w:rsid w:val="00E03C0E"/>
    <w:rsid w:val="00E03F3F"/>
    <w:rsid w:val="00E043BD"/>
    <w:rsid w:val="00E04BAE"/>
    <w:rsid w:val="00E069C1"/>
    <w:rsid w:val="00E06EF6"/>
    <w:rsid w:val="00E07385"/>
    <w:rsid w:val="00E07454"/>
    <w:rsid w:val="00E07A73"/>
    <w:rsid w:val="00E114E1"/>
    <w:rsid w:val="00E12B02"/>
    <w:rsid w:val="00E134D9"/>
    <w:rsid w:val="00E13EBB"/>
    <w:rsid w:val="00E143F1"/>
    <w:rsid w:val="00E1457D"/>
    <w:rsid w:val="00E14601"/>
    <w:rsid w:val="00E14CC0"/>
    <w:rsid w:val="00E155E1"/>
    <w:rsid w:val="00E158C0"/>
    <w:rsid w:val="00E15C79"/>
    <w:rsid w:val="00E15DFB"/>
    <w:rsid w:val="00E15F2F"/>
    <w:rsid w:val="00E16186"/>
    <w:rsid w:val="00E1663A"/>
    <w:rsid w:val="00E16E4F"/>
    <w:rsid w:val="00E202C5"/>
    <w:rsid w:val="00E20EC4"/>
    <w:rsid w:val="00E20FED"/>
    <w:rsid w:val="00E210AD"/>
    <w:rsid w:val="00E21506"/>
    <w:rsid w:val="00E216B2"/>
    <w:rsid w:val="00E237D9"/>
    <w:rsid w:val="00E27359"/>
    <w:rsid w:val="00E273A1"/>
    <w:rsid w:val="00E274DF"/>
    <w:rsid w:val="00E275A7"/>
    <w:rsid w:val="00E27867"/>
    <w:rsid w:val="00E3088F"/>
    <w:rsid w:val="00E32277"/>
    <w:rsid w:val="00E347EB"/>
    <w:rsid w:val="00E35A71"/>
    <w:rsid w:val="00E35C43"/>
    <w:rsid w:val="00E37811"/>
    <w:rsid w:val="00E401BB"/>
    <w:rsid w:val="00E42B97"/>
    <w:rsid w:val="00E42E4B"/>
    <w:rsid w:val="00E456FD"/>
    <w:rsid w:val="00E45DFE"/>
    <w:rsid w:val="00E46C97"/>
    <w:rsid w:val="00E4712A"/>
    <w:rsid w:val="00E500F5"/>
    <w:rsid w:val="00E50C5F"/>
    <w:rsid w:val="00E512C5"/>
    <w:rsid w:val="00E51DC6"/>
    <w:rsid w:val="00E522C8"/>
    <w:rsid w:val="00E5285F"/>
    <w:rsid w:val="00E53E5E"/>
    <w:rsid w:val="00E54141"/>
    <w:rsid w:val="00E5478A"/>
    <w:rsid w:val="00E54D34"/>
    <w:rsid w:val="00E55FFB"/>
    <w:rsid w:val="00E563BE"/>
    <w:rsid w:val="00E56A93"/>
    <w:rsid w:val="00E57A94"/>
    <w:rsid w:val="00E57CA8"/>
    <w:rsid w:val="00E57E40"/>
    <w:rsid w:val="00E609F4"/>
    <w:rsid w:val="00E60EF4"/>
    <w:rsid w:val="00E62494"/>
    <w:rsid w:val="00E645FC"/>
    <w:rsid w:val="00E64F02"/>
    <w:rsid w:val="00E64F9B"/>
    <w:rsid w:val="00E6516C"/>
    <w:rsid w:val="00E651B9"/>
    <w:rsid w:val="00E66158"/>
    <w:rsid w:val="00E67897"/>
    <w:rsid w:val="00E7079B"/>
    <w:rsid w:val="00E70E01"/>
    <w:rsid w:val="00E71509"/>
    <w:rsid w:val="00E71886"/>
    <w:rsid w:val="00E718C6"/>
    <w:rsid w:val="00E71BF1"/>
    <w:rsid w:val="00E729E5"/>
    <w:rsid w:val="00E73ABE"/>
    <w:rsid w:val="00E73DAB"/>
    <w:rsid w:val="00E73E74"/>
    <w:rsid w:val="00E74177"/>
    <w:rsid w:val="00E74253"/>
    <w:rsid w:val="00E7459C"/>
    <w:rsid w:val="00E76985"/>
    <w:rsid w:val="00E76D2A"/>
    <w:rsid w:val="00E80BAB"/>
    <w:rsid w:val="00E81C84"/>
    <w:rsid w:val="00E825B8"/>
    <w:rsid w:val="00E82B6E"/>
    <w:rsid w:val="00E83956"/>
    <w:rsid w:val="00E85ADC"/>
    <w:rsid w:val="00E8647C"/>
    <w:rsid w:val="00E87150"/>
    <w:rsid w:val="00E87EC7"/>
    <w:rsid w:val="00E92485"/>
    <w:rsid w:val="00E92865"/>
    <w:rsid w:val="00E94EE9"/>
    <w:rsid w:val="00E969AE"/>
    <w:rsid w:val="00E9797D"/>
    <w:rsid w:val="00EA1571"/>
    <w:rsid w:val="00EA4C5A"/>
    <w:rsid w:val="00EA4ECD"/>
    <w:rsid w:val="00EA5046"/>
    <w:rsid w:val="00EA539F"/>
    <w:rsid w:val="00EA54A8"/>
    <w:rsid w:val="00EA5CE3"/>
    <w:rsid w:val="00EA65D6"/>
    <w:rsid w:val="00EA6CFE"/>
    <w:rsid w:val="00EA71F1"/>
    <w:rsid w:val="00EA7BB1"/>
    <w:rsid w:val="00EB006A"/>
    <w:rsid w:val="00EB0520"/>
    <w:rsid w:val="00EB2FDE"/>
    <w:rsid w:val="00EB3ADA"/>
    <w:rsid w:val="00EB4BEA"/>
    <w:rsid w:val="00EB5470"/>
    <w:rsid w:val="00EB5671"/>
    <w:rsid w:val="00EB60E9"/>
    <w:rsid w:val="00EB614C"/>
    <w:rsid w:val="00EB7D03"/>
    <w:rsid w:val="00EC190F"/>
    <w:rsid w:val="00EC2A97"/>
    <w:rsid w:val="00EC36C1"/>
    <w:rsid w:val="00EC3B09"/>
    <w:rsid w:val="00EC4956"/>
    <w:rsid w:val="00EC50D4"/>
    <w:rsid w:val="00EC5B8B"/>
    <w:rsid w:val="00EC5E16"/>
    <w:rsid w:val="00EC6124"/>
    <w:rsid w:val="00EC6D70"/>
    <w:rsid w:val="00ED0332"/>
    <w:rsid w:val="00ED0C6E"/>
    <w:rsid w:val="00ED0E77"/>
    <w:rsid w:val="00ED12A7"/>
    <w:rsid w:val="00ED2DA3"/>
    <w:rsid w:val="00ED30FE"/>
    <w:rsid w:val="00ED3946"/>
    <w:rsid w:val="00ED4336"/>
    <w:rsid w:val="00ED46DE"/>
    <w:rsid w:val="00ED4AF3"/>
    <w:rsid w:val="00ED59CF"/>
    <w:rsid w:val="00ED6401"/>
    <w:rsid w:val="00ED6ED7"/>
    <w:rsid w:val="00EE1799"/>
    <w:rsid w:val="00EE34A8"/>
    <w:rsid w:val="00EE3F73"/>
    <w:rsid w:val="00EE4946"/>
    <w:rsid w:val="00EE5356"/>
    <w:rsid w:val="00EE5D85"/>
    <w:rsid w:val="00EE5E32"/>
    <w:rsid w:val="00EE650D"/>
    <w:rsid w:val="00EF2E4D"/>
    <w:rsid w:val="00EF3096"/>
    <w:rsid w:val="00EF35F5"/>
    <w:rsid w:val="00EF3AC6"/>
    <w:rsid w:val="00EF3E0C"/>
    <w:rsid w:val="00EF45DC"/>
    <w:rsid w:val="00EF49C3"/>
    <w:rsid w:val="00EF52BB"/>
    <w:rsid w:val="00EF686D"/>
    <w:rsid w:val="00EF6DD1"/>
    <w:rsid w:val="00F0008C"/>
    <w:rsid w:val="00F00D59"/>
    <w:rsid w:val="00F03A16"/>
    <w:rsid w:val="00F03E58"/>
    <w:rsid w:val="00F05437"/>
    <w:rsid w:val="00F060F9"/>
    <w:rsid w:val="00F064F5"/>
    <w:rsid w:val="00F06E5A"/>
    <w:rsid w:val="00F07AEC"/>
    <w:rsid w:val="00F105B3"/>
    <w:rsid w:val="00F11F43"/>
    <w:rsid w:val="00F12782"/>
    <w:rsid w:val="00F13816"/>
    <w:rsid w:val="00F145FB"/>
    <w:rsid w:val="00F14F57"/>
    <w:rsid w:val="00F162D7"/>
    <w:rsid w:val="00F174C4"/>
    <w:rsid w:val="00F2001A"/>
    <w:rsid w:val="00F203E1"/>
    <w:rsid w:val="00F2157E"/>
    <w:rsid w:val="00F21CD3"/>
    <w:rsid w:val="00F2239A"/>
    <w:rsid w:val="00F225DF"/>
    <w:rsid w:val="00F239D3"/>
    <w:rsid w:val="00F2464D"/>
    <w:rsid w:val="00F24C46"/>
    <w:rsid w:val="00F26C77"/>
    <w:rsid w:val="00F27392"/>
    <w:rsid w:val="00F3037B"/>
    <w:rsid w:val="00F31B89"/>
    <w:rsid w:val="00F32027"/>
    <w:rsid w:val="00F3242F"/>
    <w:rsid w:val="00F33255"/>
    <w:rsid w:val="00F338C7"/>
    <w:rsid w:val="00F34907"/>
    <w:rsid w:val="00F34C8E"/>
    <w:rsid w:val="00F3501F"/>
    <w:rsid w:val="00F35721"/>
    <w:rsid w:val="00F3621C"/>
    <w:rsid w:val="00F36E37"/>
    <w:rsid w:val="00F370B6"/>
    <w:rsid w:val="00F37557"/>
    <w:rsid w:val="00F37AD0"/>
    <w:rsid w:val="00F4114F"/>
    <w:rsid w:val="00F41406"/>
    <w:rsid w:val="00F427C7"/>
    <w:rsid w:val="00F432A1"/>
    <w:rsid w:val="00F43A08"/>
    <w:rsid w:val="00F4487F"/>
    <w:rsid w:val="00F451CB"/>
    <w:rsid w:val="00F45555"/>
    <w:rsid w:val="00F46FEA"/>
    <w:rsid w:val="00F471FC"/>
    <w:rsid w:val="00F4725E"/>
    <w:rsid w:val="00F47FFE"/>
    <w:rsid w:val="00F50051"/>
    <w:rsid w:val="00F5052B"/>
    <w:rsid w:val="00F51160"/>
    <w:rsid w:val="00F51329"/>
    <w:rsid w:val="00F529DB"/>
    <w:rsid w:val="00F52D60"/>
    <w:rsid w:val="00F53265"/>
    <w:rsid w:val="00F53268"/>
    <w:rsid w:val="00F53A98"/>
    <w:rsid w:val="00F53B16"/>
    <w:rsid w:val="00F55729"/>
    <w:rsid w:val="00F569EF"/>
    <w:rsid w:val="00F56B36"/>
    <w:rsid w:val="00F57034"/>
    <w:rsid w:val="00F57102"/>
    <w:rsid w:val="00F604BD"/>
    <w:rsid w:val="00F6159A"/>
    <w:rsid w:val="00F61AB9"/>
    <w:rsid w:val="00F61D58"/>
    <w:rsid w:val="00F634A7"/>
    <w:rsid w:val="00F63BEE"/>
    <w:rsid w:val="00F640AF"/>
    <w:rsid w:val="00F655B2"/>
    <w:rsid w:val="00F65D2B"/>
    <w:rsid w:val="00F6712E"/>
    <w:rsid w:val="00F71B71"/>
    <w:rsid w:val="00F7249F"/>
    <w:rsid w:val="00F72C27"/>
    <w:rsid w:val="00F72E62"/>
    <w:rsid w:val="00F75126"/>
    <w:rsid w:val="00F753C5"/>
    <w:rsid w:val="00F75686"/>
    <w:rsid w:val="00F757F8"/>
    <w:rsid w:val="00F75F97"/>
    <w:rsid w:val="00F76435"/>
    <w:rsid w:val="00F76656"/>
    <w:rsid w:val="00F76CB5"/>
    <w:rsid w:val="00F7746B"/>
    <w:rsid w:val="00F77C36"/>
    <w:rsid w:val="00F80046"/>
    <w:rsid w:val="00F804A4"/>
    <w:rsid w:val="00F80519"/>
    <w:rsid w:val="00F81186"/>
    <w:rsid w:val="00F81392"/>
    <w:rsid w:val="00F82070"/>
    <w:rsid w:val="00F83AE6"/>
    <w:rsid w:val="00F847B2"/>
    <w:rsid w:val="00F90553"/>
    <w:rsid w:val="00F90752"/>
    <w:rsid w:val="00F90A79"/>
    <w:rsid w:val="00F9104A"/>
    <w:rsid w:val="00F9376D"/>
    <w:rsid w:val="00F94288"/>
    <w:rsid w:val="00F947BC"/>
    <w:rsid w:val="00F94875"/>
    <w:rsid w:val="00F94A67"/>
    <w:rsid w:val="00F94F2B"/>
    <w:rsid w:val="00F951AA"/>
    <w:rsid w:val="00F95851"/>
    <w:rsid w:val="00F95E01"/>
    <w:rsid w:val="00F95FE0"/>
    <w:rsid w:val="00F961E5"/>
    <w:rsid w:val="00F96A6E"/>
    <w:rsid w:val="00F96DBD"/>
    <w:rsid w:val="00F97DB5"/>
    <w:rsid w:val="00FA0A47"/>
    <w:rsid w:val="00FA0C18"/>
    <w:rsid w:val="00FA13C3"/>
    <w:rsid w:val="00FA268C"/>
    <w:rsid w:val="00FA2FC8"/>
    <w:rsid w:val="00FA3D59"/>
    <w:rsid w:val="00FA440D"/>
    <w:rsid w:val="00FA4E90"/>
    <w:rsid w:val="00FA5DB9"/>
    <w:rsid w:val="00FA64DA"/>
    <w:rsid w:val="00FA66A9"/>
    <w:rsid w:val="00FA6E6E"/>
    <w:rsid w:val="00FA7CEB"/>
    <w:rsid w:val="00FB2B54"/>
    <w:rsid w:val="00FB38DA"/>
    <w:rsid w:val="00FB43B3"/>
    <w:rsid w:val="00FB4C55"/>
    <w:rsid w:val="00FB5359"/>
    <w:rsid w:val="00FB551F"/>
    <w:rsid w:val="00FB62EF"/>
    <w:rsid w:val="00FB63B2"/>
    <w:rsid w:val="00FB663E"/>
    <w:rsid w:val="00FB7797"/>
    <w:rsid w:val="00FC1F57"/>
    <w:rsid w:val="00FC2440"/>
    <w:rsid w:val="00FC27DC"/>
    <w:rsid w:val="00FC3A9A"/>
    <w:rsid w:val="00FC4026"/>
    <w:rsid w:val="00FC4875"/>
    <w:rsid w:val="00FC583A"/>
    <w:rsid w:val="00FC59C3"/>
    <w:rsid w:val="00FC5D1F"/>
    <w:rsid w:val="00FC7CA7"/>
    <w:rsid w:val="00FC7F0E"/>
    <w:rsid w:val="00FD0263"/>
    <w:rsid w:val="00FD0580"/>
    <w:rsid w:val="00FD0A42"/>
    <w:rsid w:val="00FD1657"/>
    <w:rsid w:val="00FD1702"/>
    <w:rsid w:val="00FD1B1E"/>
    <w:rsid w:val="00FD30C3"/>
    <w:rsid w:val="00FD3D52"/>
    <w:rsid w:val="00FD6875"/>
    <w:rsid w:val="00FD6A0E"/>
    <w:rsid w:val="00FD7154"/>
    <w:rsid w:val="00FD76C5"/>
    <w:rsid w:val="00FE00A8"/>
    <w:rsid w:val="00FE0569"/>
    <w:rsid w:val="00FE10BD"/>
    <w:rsid w:val="00FE1750"/>
    <w:rsid w:val="00FE239A"/>
    <w:rsid w:val="00FE2572"/>
    <w:rsid w:val="00FE3537"/>
    <w:rsid w:val="00FE3AFE"/>
    <w:rsid w:val="00FE3FE5"/>
    <w:rsid w:val="00FE65FF"/>
    <w:rsid w:val="00FE68EF"/>
    <w:rsid w:val="00FE77C3"/>
    <w:rsid w:val="00FF1061"/>
    <w:rsid w:val="00FF12EB"/>
    <w:rsid w:val="00FF193A"/>
    <w:rsid w:val="00FF31DA"/>
    <w:rsid w:val="00FF3A81"/>
    <w:rsid w:val="00FF43BC"/>
    <w:rsid w:val="00FF4F4D"/>
    <w:rsid w:val="00FF5859"/>
    <w:rsid w:val="00FF5B77"/>
    <w:rsid w:val="00FF5BEA"/>
    <w:rsid w:val="00FF6134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D08D7C"/>
  <w15:chartTrackingRefBased/>
  <w15:docId w15:val="{8E515289-20EE-E84A-9CE0-F1F7EF7A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F28"/>
    <w:rPr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74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4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74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74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74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74F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74F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74F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74F28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474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474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474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474F2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474F28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474F2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474F28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474F2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474F2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74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474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74F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474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74F28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har1">
    <w:name w:val="Απόσπασμα Char"/>
    <w:basedOn w:val="a0"/>
    <w:link w:val="a5"/>
    <w:uiPriority w:val="29"/>
    <w:rsid w:val="00474F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74F28"/>
    <w:pPr>
      <w:ind w:left="720"/>
      <w:contextualSpacing/>
    </w:pPr>
    <w:rPr>
      <w:sz w:val="24"/>
      <w:szCs w:val="24"/>
    </w:rPr>
  </w:style>
  <w:style w:type="character" w:styleId="a7">
    <w:name w:val="Intense Emphasis"/>
    <w:basedOn w:val="a0"/>
    <w:uiPriority w:val="21"/>
    <w:qFormat/>
    <w:rsid w:val="00474F2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7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har2">
    <w:name w:val="Έντονο απόσπ. Char"/>
    <w:basedOn w:val="a0"/>
    <w:link w:val="a8"/>
    <w:uiPriority w:val="30"/>
    <w:rsid w:val="00474F2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74F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9</Words>
  <Characters>3831</Characters>
  <Application>Microsoft Office Word</Application>
  <DocSecurity>0</DocSecurity>
  <Lines>31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gios Polyzos</dc:creator>
  <cp:keywords/>
  <dc:description/>
  <cp:lastModifiedBy>Stergios Polyzos</cp:lastModifiedBy>
  <cp:revision>1</cp:revision>
  <dcterms:created xsi:type="dcterms:W3CDTF">2025-05-25T14:05:00Z</dcterms:created>
  <dcterms:modified xsi:type="dcterms:W3CDTF">2025-05-25T14:06:00Z</dcterms:modified>
</cp:coreProperties>
</file>